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A39857" w14:textId="4085E5D3" w:rsidR="000A41E4" w:rsidRPr="007D10A9" w:rsidRDefault="00102A78" w:rsidP="000A41E4">
      <w:pPr>
        <w:ind w:leftChars="-472" w:left="-1133"/>
        <w:rPr>
          <w:rFonts w:ascii="Times New Roman" w:eastAsia="新細明體" w:hAnsi="Times New Roman" w:cs="Times New Roman"/>
          <w:color w:val="000000"/>
          <w:kern w:val="0"/>
          <w:szCs w:val="24"/>
        </w:rPr>
      </w:pPr>
      <w:bookmarkStart w:id="0" w:name="_Hlk119440728"/>
      <w:bookmarkStart w:id="1" w:name="_GoBack"/>
      <w:bookmarkEnd w:id="1"/>
      <w:r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 xml:space="preserve">Supplemental </w:t>
      </w:r>
      <w:r w:rsidR="008838E5" w:rsidRPr="008A55F5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 xml:space="preserve">Table </w:t>
      </w:r>
      <w:r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2</w:t>
      </w:r>
      <w:r w:rsidR="008838E5" w:rsidRPr="008A55F5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.</w:t>
      </w:r>
      <w:r w:rsidR="00A42DD0" w:rsidRPr="000A41E4">
        <w:rPr>
          <w:rFonts w:cs="Arial"/>
          <w:kern w:val="32"/>
          <w:szCs w:val="20"/>
        </w:rPr>
        <w:t xml:space="preserve"> </w:t>
      </w:r>
      <w:r w:rsidR="00A42DD0" w:rsidRPr="00AC5413">
        <w:rPr>
          <w:rFonts w:cs="Arial"/>
          <w:kern w:val="32"/>
          <w:szCs w:val="20"/>
        </w:rPr>
        <w:t xml:space="preserve">Associations between </w:t>
      </w:r>
      <w:r w:rsidR="00A42DD0">
        <w:rPr>
          <w:rFonts w:cs="Arial"/>
          <w:kern w:val="32"/>
          <w:szCs w:val="20"/>
        </w:rPr>
        <w:t>subsequent</w:t>
      </w:r>
      <w:r w:rsidR="00A42DD0" w:rsidRPr="00AC5413">
        <w:rPr>
          <w:rFonts w:cs="Arial"/>
          <w:kern w:val="32"/>
          <w:szCs w:val="20"/>
        </w:rPr>
        <w:t xml:space="preserve"> exposure to ambient air pollutants and </w:t>
      </w:r>
      <w:r w:rsidR="00A42DD0">
        <w:rPr>
          <w:rFonts w:cs="Arial"/>
          <w:kern w:val="32"/>
          <w:szCs w:val="20"/>
        </w:rPr>
        <w:t>preschool</w:t>
      </w:r>
      <w:r w:rsidR="00A42DD0" w:rsidRPr="00AC5413">
        <w:rPr>
          <w:rFonts w:cs="Arial"/>
          <w:kern w:val="32"/>
          <w:szCs w:val="20"/>
        </w:rPr>
        <w:t xml:space="preserve"> asthma in infants</w:t>
      </w:r>
      <w:r w:rsidR="00A42DD0">
        <w:rPr>
          <w:rFonts w:cs="Arial"/>
          <w:kern w:val="32"/>
          <w:szCs w:val="20"/>
        </w:rPr>
        <w:t xml:space="preserve"> with hospitalization and none hospitalization </w:t>
      </w:r>
      <w:r w:rsidR="00A42DD0" w:rsidRPr="00AC5413">
        <w:rPr>
          <w:rFonts w:cs="Arial"/>
          <w:kern w:val="32"/>
          <w:szCs w:val="20"/>
        </w:rPr>
        <w:t>in terms of odds ratio (OR) and 95% CI</w:t>
      </w:r>
      <w:r w:rsidR="00A42DD0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</w:p>
    <w:bookmarkEnd w:id="0"/>
    <w:tbl>
      <w:tblPr>
        <w:tblW w:w="12342" w:type="dxa"/>
        <w:tblInd w:w="-113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22"/>
        <w:gridCol w:w="918"/>
        <w:gridCol w:w="162"/>
        <w:gridCol w:w="1138"/>
        <w:gridCol w:w="162"/>
        <w:gridCol w:w="678"/>
        <w:gridCol w:w="162"/>
        <w:gridCol w:w="858"/>
        <w:gridCol w:w="462"/>
        <w:gridCol w:w="558"/>
        <w:gridCol w:w="742"/>
        <w:gridCol w:w="840"/>
        <w:gridCol w:w="188"/>
        <w:gridCol w:w="832"/>
        <w:gridCol w:w="1020"/>
      </w:tblGrid>
      <w:tr w:rsidR="007D10A9" w:rsidRPr="007D10A9" w14:paraId="28CA7BF4" w14:textId="77777777" w:rsidTr="00FE1140">
        <w:trPr>
          <w:trHeight w:val="330"/>
        </w:trPr>
        <w:tc>
          <w:tcPr>
            <w:tcW w:w="600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5A9AC" w14:textId="2728366A" w:rsidR="007D10A9" w:rsidRPr="000A41E4" w:rsidRDefault="007D10A9" w:rsidP="00DF6C4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AF97D" w14:textId="77777777" w:rsidR="007D10A9" w:rsidRPr="008838E5" w:rsidRDefault="007D10A9" w:rsidP="00DF6C4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38E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1E742" w14:textId="77777777" w:rsidR="007D10A9" w:rsidRPr="008838E5" w:rsidRDefault="007D10A9" w:rsidP="00DF6C4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38E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1A752" w14:textId="77777777" w:rsidR="007D10A9" w:rsidRPr="008838E5" w:rsidRDefault="007D10A9" w:rsidP="00DF6C4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38E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CAE30" w14:textId="77777777" w:rsidR="007D10A9" w:rsidRPr="008838E5" w:rsidRDefault="007D10A9" w:rsidP="00DF6C4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38E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2029" w14:textId="77777777" w:rsidR="007D10A9" w:rsidRPr="008838E5" w:rsidRDefault="007D10A9" w:rsidP="00DF6C4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8BA2" w14:textId="77777777" w:rsidR="007D10A9" w:rsidRPr="008838E5" w:rsidRDefault="007D10A9" w:rsidP="00DF6C4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838E5" w:rsidRPr="008838E5" w14:paraId="1D4395B5" w14:textId="77777777" w:rsidTr="008838E5">
        <w:trPr>
          <w:trHeight w:val="330"/>
        </w:trPr>
        <w:tc>
          <w:tcPr>
            <w:tcW w:w="3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1F8A8" w14:textId="77777777" w:rsidR="008838E5" w:rsidRPr="008838E5" w:rsidRDefault="008838E5" w:rsidP="00DF6C44">
            <w:pPr>
              <w:widowControl/>
              <w:snapToGrid w:val="0"/>
              <w:rPr>
                <w:rFonts w:ascii="新細明體" w:eastAsia="新細明體" w:hAnsi="新細明體" w:cs="新細明體"/>
                <w:b/>
                <w:bCs/>
                <w:color w:val="FF0000"/>
                <w:kern w:val="0"/>
                <w:szCs w:val="24"/>
              </w:rPr>
            </w:pPr>
            <w:r w:rsidRPr="008838E5">
              <w:rPr>
                <w:rFonts w:ascii="新細明體" w:eastAsia="新細明體" w:hAnsi="新細明體" w:cs="新細明體" w:hint="eastAsia"/>
                <w:b/>
                <w:bCs/>
                <w:color w:val="FF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F9A32" w14:textId="77777777" w:rsidR="008838E5" w:rsidRPr="008838E5" w:rsidRDefault="008838E5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838E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Crude OR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B1D80" w14:textId="77777777" w:rsidR="008838E5" w:rsidRPr="008838E5" w:rsidRDefault="008838E5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838E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766DA" w14:textId="77777777" w:rsidR="008838E5" w:rsidRPr="008838E5" w:rsidRDefault="008838E5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838E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p-value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1BD1C" w14:textId="77777777" w:rsidR="008838E5" w:rsidRPr="008838E5" w:rsidRDefault="008838E5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838E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Adjusted OR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0825D" w14:textId="77777777" w:rsidR="008838E5" w:rsidRPr="008838E5" w:rsidRDefault="008838E5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838E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5DD30" w14:textId="77777777" w:rsidR="008838E5" w:rsidRPr="008838E5" w:rsidRDefault="008838E5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838E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p-value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4523" w14:textId="77777777" w:rsidR="008838E5" w:rsidRPr="008838E5" w:rsidRDefault="008838E5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5398" w14:textId="77777777" w:rsidR="008838E5" w:rsidRPr="008838E5" w:rsidRDefault="008838E5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41E4" w:rsidRPr="008838E5" w14:paraId="5966C98A" w14:textId="77777777" w:rsidTr="00DC025E">
        <w:trPr>
          <w:trHeight w:val="323"/>
        </w:trPr>
        <w:tc>
          <w:tcPr>
            <w:tcW w:w="60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EF7AF" w14:textId="28323328" w:rsidR="000A41E4" w:rsidRPr="000A41E4" w:rsidRDefault="00A42DD0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Hospitalization for first bronchiolitis</w:t>
            </w:r>
            <w:r w:rsidR="005B7C08">
              <w:rPr>
                <w:rFonts w:ascii="Times New Roman" w:hAnsi="Times New Roman" w:hint="eastAsia"/>
                <w:b/>
                <w:bCs/>
                <w:color w:val="000000"/>
              </w:rPr>
              <w:t xml:space="preserve"> (</w:t>
            </w:r>
            <w:r w:rsidR="005B7C08">
              <w:rPr>
                <w:rFonts w:ascii="Times New Roman" w:hAnsi="Times New Roman"/>
                <w:b/>
                <w:bCs/>
                <w:color w:val="000000"/>
              </w:rPr>
              <w:t>n=839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0DDEC" w14:textId="77777777" w:rsidR="000A41E4" w:rsidRPr="008838E5" w:rsidRDefault="000A41E4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E9ADF" w14:textId="77777777" w:rsidR="000A41E4" w:rsidRPr="008838E5" w:rsidRDefault="000A41E4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84BAF" w14:textId="77777777" w:rsidR="000A41E4" w:rsidRPr="008838E5" w:rsidRDefault="000A41E4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C36EB" w14:textId="77777777" w:rsidR="000A41E4" w:rsidRPr="008838E5" w:rsidRDefault="000A41E4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38DA5" w14:textId="77777777" w:rsidR="000A41E4" w:rsidRPr="00563E1B" w:rsidRDefault="000A41E4" w:rsidP="00DF6C44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DCD38" w14:textId="77777777" w:rsidR="000A41E4" w:rsidRPr="008838E5" w:rsidRDefault="000A41E4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A70C5" w:rsidRPr="008838E5" w14:paraId="34C0E4D4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E650" w14:textId="65D3C786" w:rsidR="00DA70C5" w:rsidRPr="008838E5" w:rsidRDefault="000A41E4" w:rsidP="00DF6C4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0-3 month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5DFB" w14:textId="77777777" w:rsidR="00DA70C5" w:rsidRPr="008838E5" w:rsidRDefault="00DA70C5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4DBC" w14:textId="77777777" w:rsidR="00DA70C5" w:rsidRPr="008838E5" w:rsidRDefault="00DA70C5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0030" w14:textId="77777777" w:rsidR="00DA70C5" w:rsidRPr="008838E5" w:rsidRDefault="00DA70C5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F194" w14:textId="77777777" w:rsidR="00DA70C5" w:rsidRPr="008838E5" w:rsidRDefault="00DA70C5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80D4" w14:textId="77777777" w:rsidR="00DA70C5" w:rsidRPr="008838E5" w:rsidRDefault="00DA70C5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F21F" w14:textId="77777777" w:rsidR="00DA70C5" w:rsidRPr="008838E5" w:rsidRDefault="00DA70C5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7671" w14:textId="77777777" w:rsidR="00DA70C5" w:rsidRPr="00563E1B" w:rsidRDefault="00DA70C5" w:rsidP="00DF6C44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8518" w14:textId="77777777" w:rsidR="00DA70C5" w:rsidRPr="008838E5" w:rsidRDefault="00DA70C5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454D" w:rsidRPr="008838E5" w14:paraId="20C9A04A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5D46" w14:textId="72EDC353" w:rsidR="0034454D" w:rsidRPr="005B7C08" w:rsidRDefault="0034454D" w:rsidP="00DF6C44">
            <w:pPr>
              <w:widowControl/>
              <w:snapToGrid w:val="0"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B7C08">
              <w:rPr>
                <w:rFonts w:ascii="Times New Roman" w:hAnsi="Times New Roman"/>
                <w:color w:val="000000"/>
              </w:rPr>
              <w:t>SO</w:t>
            </w:r>
            <w:r w:rsidRPr="005B7C08">
              <w:rPr>
                <w:rFonts w:ascii="Times New Roman" w:hAnsi="Times New Roman"/>
                <w:color w:val="000000"/>
                <w:vertAlign w:val="subscript"/>
              </w:rPr>
              <w:t>2</w:t>
            </w:r>
            <w:r w:rsidRPr="005B7C08">
              <w:rPr>
                <w:rFonts w:ascii="Times New Roman" w:hAnsi="Times New Roman"/>
                <w:color w:val="000000"/>
              </w:rPr>
              <w:t xml:space="preserve"> 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577B" w14:textId="1779A59F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616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E639" w14:textId="3D5C3AF3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193-2.18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E715" w14:textId="580AFA65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EA52" w14:textId="5E3739D1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622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0F86" w14:textId="4FD47C2F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197-2.1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951" w14:textId="757DDFDE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EF89" w14:textId="77777777" w:rsidR="0034454D" w:rsidRPr="008838E5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53ED" w14:textId="77777777" w:rsidR="0034454D" w:rsidRPr="008838E5" w:rsidRDefault="0034454D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454D" w:rsidRPr="008838E5" w14:paraId="515D288E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EDA7" w14:textId="7C21A54A" w:rsidR="0034454D" w:rsidRPr="005B7C08" w:rsidRDefault="0034454D" w:rsidP="00DF6C44">
            <w:pPr>
              <w:widowControl/>
              <w:snapToGrid w:val="0"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B7C08">
              <w:rPr>
                <w:rFonts w:ascii="Times New Roman" w:hAnsi="Times New Roman"/>
                <w:color w:val="000000"/>
              </w:rPr>
              <w:t>PM</w:t>
            </w:r>
            <w:r w:rsidRPr="005B7C08">
              <w:rPr>
                <w:rFonts w:ascii="Times New Roman" w:hAnsi="Times New Roman"/>
                <w:color w:val="000000"/>
                <w:vertAlign w:val="subscript"/>
              </w:rPr>
              <w:t>2.5</w:t>
            </w:r>
            <w:r w:rsidRPr="005B7C08">
              <w:rPr>
                <w:rFonts w:ascii="Times New Roman" w:hAnsi="Times New Roman"/>
                <w:color w:val="000000"/>
              </w:rPr>
              <w:t xml:space="preserve"> (μg/m</w:t>
            </w:r>
            <w:r w:rsidRPr="005B7C08">
              <w:rPr>
                <w:rFonts w:ascii="Times New Roman" w:hAnsi="Times New Roman"/>
                <w:color w:val="000000"/>
                <w:vertAlign w:val="superscript"/>
              </w:rPr>
              <w:t>3</w:t>
            </w:r>
            <w:r w:rsidRPr="005B7C08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3824" w14:textId="673ACB90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2.226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5FC6" w14:textId="7DF976F0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585-3.12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E63A" w14:textId="60266817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31DD" w14:textId="4E56DB65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2.208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A940" w14:textId="20C5E6E7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568-3.1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DE68" w14:textId="7325A47B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13AC" w14:textId="77777777" w:rsidR="0034454D" w:rsidRPr="008838E5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89CB" w14:textId="77777777" w:rsidR="0034454D" w:rsidRPr="008838E5" w:rsidRDefault="0034454D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454D" w:rsidRPr="008838E5" w14:paraId="4E7E3428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FE8C8" w14:textId="6155E5BE" w:rsidR="0034454D" w:rsidRPr="005B7C08" w:rsidRDefault="0034454D" w:rsidP="00DF6C44">
            <w:pPr>
              <w:widowControl/>
              <w:snapToGrid w:val="0"/>
              <w:ind w:firstLineChars="200" w:firstLine="480"/>
              <w:rPr>
                <w:rFonts w:ascii="Times New Roman" w:hAnsi="Times New Roman"/>
                <w:color w:val="000000"/>
              </w:rPr>
            </w:pPr>
            <w:r w:rsidRPr="005B7C08">
              <w:rPr>
                <w:rFonts w:ascii="Times New Roman" w:hAnsi="Times New Roman"/>
                <w:color w:val="000000"/>
              </w:rPr>
              <w:t>PM</w:t>
            </w:r>
            <w:r w:rsidRPr="005B7C08">
              <w:rPr>
                <w:rFonts w:ascii="Times New Roman" w:hAnsi="Times New Roman"/>
                <w:color w:val="000000"/>
                <w:vertAlign w:val="subscript"/>
              </w:rPr>
              <w:t>10</w:t>
            </w:r>
            <w:r w:rsidRPr="005B7C08">
              <w:rPr>
                <w:rFonts w:ascii="Times New Roman" w:hAnsi="Times New Roman"/>
                <w:color w:val="000000"/>
              </w:rPr>
              <w:t xml:space="preserve"> (μg/m</w:t>
            </w:r>
            <w:r w:rsidRPr="005B7C08">
              <w:rPr>
                <w:rFonts w:ascii="Times New Roman" w:hAnsi="Times New Roman"/>
                <w:color w:val="000000"/>
                <w:vertAlign w:val="superscript"/>
              </w:rPr>
              <w:t>3</w:t>
            </w:r>
            <w:r w:rsidRPr="005B7C08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22D14" w14:textId="2A903E41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628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82BBD" w14:textId="746283BD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256-2.11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2B27A" w14:textId="708A01C7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5AA5E" w14:textId="4F238FBA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613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5ACE4" w14:textId="1AE1728A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240-2.0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69160" w14:textId="08970627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3F4F5" w14:textId="77777777" w:rsidR="0034454D" w:rsidRPr="008838E5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90FC2" w14:textId="77777777" w:rsidR="0034454D" w:rsidRPr="008838E5" w:rsidRDefault="0034454D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454D" w:rsidRPr="008838E5" w14:paraId="3E32F63D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BA81" w14:textId="0D6F65D2" w:rsidR="0034454D" w:rsidRPr="00633594" w:rsidRDefault="0034454D" w:rsidP="00DF6C44">
            <w:pPr>
              <w:widowControl/>
              <w:snapToGrid w:val="0"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highlight w:val="yellow"/>
              </w:rPr>
            </w:pPr>
            <w:r>
              <w:rPr>
                <w:rFonts w:ascii="Times New Roman" w:hAnsi="Times New Roman"/>
                <w:color w:val="000000"/>
              </w:rPr>
              <w:t xml:space="preserve">NO </w:t>
            </w:r>
            <w:r w:rsidRPr="00E93FA3">
              <w:rPr>
                <w:rFonts w:ascii="Times New Roman" w:hAnsi="Times New Roman"/>
                <w:color w:val="000000"/>
              </w:rPr>
              <w:t>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E0B4" w14:textId="6A26B95E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529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1FBF" w14:textId="6F094F2D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096-2.13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D1BB" w14:textId="5B38A198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0.01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C9A0" w14:textId="4ECC9086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541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DF08" w14:textId="3146843C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103-2.1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22EE" w14:textId="6B88211E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0.01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C2F4" w14:textId="77777777" w:rsidR="0034454D" w:rsidRPr="008838E5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D0D9" w14:textId="77777777" w:rsidR="0034454D" w:rsidRPr="008838E5" w:rsidRDefault="0034454D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454D" w:rsidRPr="008838E5" w14:paraId="158421FF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88140" w14:textId="2F654871" w:rsidR="0034454D" w:rsidRPr="00633594" w:rsidRDefault="0034454D" w:rsidP="00DF6C44">
            <w:pPr>
              <w:widowControl/>
              <w:snapToGrid w:val="0"/>
              <w:ind w:firstLineChars="200" w:firstLine="480"/>
              <w:rPr>
                <w:rFonts w:ascii="Times New Roman" w:hAnsi="Times New Roman"/>
                <w:color w:val="000000"/>
                <w:highlight w:val="yellow"/>
              </w:rPr>
            </w:pPr>
            <w:r w:rsidRPr="00AC5413">
              <w:rPr>
                <w:rFonts w:ascii="Times New Roman" w:hAnsi="Times New Roman"/>
                <w:color w:val="000000"/>
              </w:rPr>
              <w:t>NO</w:t>
            </w:r>
            <w:r w:rsidRPr="00174BA2">
              <w:rPr>
                <w:rFonts w:ascii="Times New Roman" w:hAnsi="Times New Roman"/>
                <w:color w:val="000000"/>
                <w:vertAlign w:val="subscript"/>
              </w:rPr>
              <w:t>2</w:t>
            </w:r>
            <w:r w:rsidRPr="00AC5413">
              <w:rPr>
                <w:rFonts w:ascii="Times New Roman" w:hAnsi="Times New Roman"/>
                <w:color w:val="000000"/>
              </w:rPr>
              <w:t xml:space="preserve"> 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33CA2" w14:textId="14A798AA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21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9D82A" w14:textId="7D736056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0.891-1.64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67768" w14:textId="180145EC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0.22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FBACE" w14:textId="658ABA8D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22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E4B80" w14:textId="6DC4C686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0.901-1.6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33F19" w14:textId="0D379CAE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0.19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87481" w14:textId="77777777" w:rsidR="0034454D" w:rsidRPr="008838E5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A4B36" w14:textId="77777777" w:rsidR="0034454D" w:rsidRPr="008838E5" w:rsidRDefault="0034454D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454D" w:rsidRPr="008838E5" w14:paraId="1C0145DC" w14:textId="77777777" w:rsidTr="00952BB6">
        <w:trPr>
          <w:trHeight w:val="415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90324" w14:textId="15752B78" w:rsidR="0034454D" w:rsidRPr="00633594" w:rsidRDefault="0034454D" w:rsidP="00DF6C44">
            <w:pPr>
              <w:widowControl/>
              <w:snapToGrid w:val="0"/>
              <w:ind w:firstLineChars="200" w:firstLine="480"/>
              <w:rPr>
                <w:rFonts w:ascii="Times New Roman" w:hAnsi="Times New Roman"/>
                <w:color w:val="000000"/>
                <w:highlight w:val="yellow"/>
              </w:rPr>
            </w:pPr>
            <w:r>
              <w:rPr>
                <w:rFonts w:ascii="Times New Roman" w:hAnsi="Times New Roman"/>
                <w:color w:val="000000"/>
              </w:rPr>
              <w:t>NOx</w:t>
            </w:r>
            <w:r w:rsidRPr="00E93FA3">
              <w:rPr>
                <w:rFonts w:ascii="Times New Roman" w:hAnsi="Times New Roman"/>
                <w:color w:val="000000"/>
              </w:rPr>
              <w:t>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A24D7" w14:textId="0C0C4066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321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41EC0" w14:textId="5C5B6189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0.958-1.82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C9301" w14:textId="4431B667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0.08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04C87" w14:textId="31C3E7B1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336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4B59A" w14:textId="59B44706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0.968-1.8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7B7C7" w14:textId="7907760C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0.07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2172D" w14:textId="77777777" w:rsidR="0034454D" w:rsidRPr="008838E5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FD093" w14:textId="77777777" w:rsidR="0034454D" w:rsidRPr="008838E5" w:rsidRDefault="0034454D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3E1B" w:rsidRPr="008838E5" w14:paraId="40F102B0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6118" w14:textId="469DA607" w:rsidR="00563E1B" w:rsidRPr="008838E5" w:rsidRDefault="000A41E4" w:rsidP="00DF6C4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0-6 month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5563" w14:textId="77777777" w:rsidR="00563E1B" w:rsidRPr="005B7C08" w:rsidRDefault="00563E1B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9FCA" w14:textId="77777777" w:rsidR="00563E1B" w:rsidRPr="005B7C08" w:rsidRDefault="00563E1B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E6A5" w14:textId="77777777" w:rsidR="00563E1B" w:rsidRPr="005B7C08" w:rsidRDefault="00563E1B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0EC0" w14:textId="77777777" w:rsidR="00563E1B" w:rsidRPr="005B7C08" w:rsidRDefault="00563E1B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A82D" w14:textId="77777777" w:rsidR="00563E1B" w:rsidRPr="005B7C08" w:rsidRDefault="00563E1B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AAAC" w14:textId="77777777" w:rsidR="00563E1B" w:rsidRPr="005B7C08" w:rsidRDefault="00563E1B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9114" w14:textId="77777777" w:rsidR="00563E1B" w:rsidRPr="008838E5" w:rsidRDefault="00563E1B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8B33" w14:textId="77777777" w:rsidR="00563E1B" w:rsidRPr="008838E5" w:rsidRDefault="00563E1B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454D" w:rsidRPr="008838E5" w14:paraId="0C424616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E7A3" w14:textId="2981F454" w:rsidR="0034454D" w:rsidRPr="008838E5" w:rsidRDefault="0034454D" w:rsidP="00DF6C44">
            <w:pPr>
              <w:widowControl/>
              <w:snapToGrid w:val="0"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C5413">
              <w:rPr>
                <w:rFonts w:ascii="Times New Roman" w:hAnsi="Times New Roman"/>
                <w:color w:val="000000"/>
              </w:rPr>
              <w:t>SO</w:t>
            </w:r>
            <w:r w:rsidRPr="00174BA2">
              <w:rPr>
                <w:rFonts w:ascii="Times New Roman" w:hAnsi="Times New Roman"/>
                <w:color w:val="000000"/>
                <w:vertAlign w:val="subscript"/>
              </w:rPr>
              <w:t>2</w:t>
            </w:r>
            <w:r w:rsidRPr="00AC5413">
              <w:rPr>
                <w:rFonts w:ascii="Times New Roman" w:hAnsi="Times New Roman"/>
                <w:color w:val="000000"/>
              </w:rPr>
              <w:t xml:space="preserve"> 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B5A4" w14:textId="0850B2FD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616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1B63" w14:textId="6AB779EF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195-2.18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7163" w14:textId="3D27CF43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EDA9" w14:textId="31E3AACA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622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2843" w14:textId="73CA99D6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200-2.1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7133" w14:textId="4ED586F8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89B8" w14:textId="77777777" w:rsidR="0034454D" w:rsidRPr="008838E5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29AB" w14:textId="77777777" w:rsidR="0034454D" w:rsidRPr="008838E5" w:rsidRDefault="0034454D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454D" w:rsidRPr="008838E5" w14:paraId="149CEFFC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7FF9" w14:textId="49988D1B" w:rsidR="0034454D" w:rsidRPr="008838E5" w:rsidRDefault="0034454D" w:rsidP="00DF6C44">
            <w:pPr>
              <w:widowControl/>
              <w:snapToGrid w:val="0"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C5413">
              <w:rPr>
                <w:rFonts w:ascii="Times New Roman" w:hAnsi="Times New Roman"/>
                <w:color w:val="000000"/>
              </w:rPr>
              <w:t>PM</w:t>
            </w:r>
            <w:r w:rsidRPr="00174BA2">
              <w:rPr>
                <w:rFonts w:ascii="Times New Roman" w:hAnsi="Times New Roman"/>
                <w:color w:val="000000"/>
                <w:vertAlign w:val="subscript"/>
              </w:rPr>
              <w:t>2.5</w:t>
            </w:r>
            <w:r w:rsidRPr="00AC5413">
              <w:rPr>
                <w:rFonts w:ascii="Times New Roman" w:hAnsi="Times New Roman"/>
                <w:color w:val="000000"/>
              </w:rPr>
              <w:t xml:space="preserve"> (μg/m</w:t>
            </w:r>
            <w:r w:rsidRPr="00AC5413">
              <w:rPr>
                <w:rFonts w:ascii="Times New Roman" w:hAnsi="Times New Roman"/>
                <w:color w:val="000000"/>
                <w:vertAlign w:val="superscript"/>
              </w:rPr>
              <w:t>3</w:t>
            </w:r>
            <w:r w:rsidRPr="00AC5413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8107" w14:textId="6C988D09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2.256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C1E3" w14:textId="27204111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592-3.19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DADD" w14:textId="3FE2E495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0901" w14:textId="774B76D3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2.237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5875" w14:textId="00A2986F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576-3.1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6C54" w14:textId="43388D4A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949B" w14:textId="77777777" w:rsidR="0034454D" w:rsidRPr="008838E5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B9BB" w14:textId="77777777" w:rsidR="0034454D" w:rsidRPr="008838E5" w:rsidRDefault="0034454D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454D" w:rsidRPr="008838E5" w14:paraId="7005B327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01B60" w14:textId="45806042" w:rsidR="0034454D" w:rsidRPr="00AC5413" w:rsidRDefault="0034454D" w:rsidP="00DF6C44">
            <w:pPr>
              <w:widowControl/>
              <w:snapToGrid w:val="0"/>
              <w:ind w:firstLineChars="200" w:firstLine="480"/>
              <w:rPr>
                <w:rFonts w:ascii="Times New Roman" w:hAnsi="Times New Roman"/>
                <w:color w:val="000000"/>
              </w:rPr>
            </w:pPr>
            <w:r w:rsidRPr="00E93FA3">
              <w:rPr>
                <w:rFonts w:ascii="Times New Roman" w:hAnsi="Times New Roman"/>
                <w:color w:val="000000"/>
              </w:rPr>
              <w:t>PM</w:t>
            </w:r>
            <w:r w:rsidRPr="00E93FA3">
              <w:rPr>
                <w:rFonts w:ascii="Times New Roman" w:hAnsi="Times New Roman"/>
                <w:color w:val="000000"/>
                <w:vertAlign w:val="subscript"/>
              </w:rPr>
              <w:t>10</w:t>
            </w:r>
            <w:r w:rsidRPr="00E93FA3">
              <w:rPr>
                <w:rFonts w:ascii="Times New Roman" w:hAnsi="Times New Roman"/>
                <w:color w:val="000000"/>
              </w:rPr>
              <w:t xml:space="preserve"> (μg/m</w:t>
            </w:r>
            <w:r w:rsidRPr="00E93FA3">
              <w:rPr>
                <w:rFonts w:ascii="Times New Roman" w:hAnsi="Times New Roman"/>
                <w:color w:val="000000"/>
                <w:vertAlign w:val="superscript"/>
              </w:rPr>
              <w:t>3</w:t>
            </w:r>
            <w:r w:rsidRPr="00E93FA3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701E5" w14:textId="3BC3A6D4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653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0AE18" w14:textId="4EF48268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267-2.15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3AAF5" w14:textId="2E17BCBA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2437B" w14:textId="7C81F932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636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3B4A8" w14:textId="7992755C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251-2.1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644E2" w14:textId="4A712C30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D6041" w14:textId="77777777" w:rsidR="0034454D" w:rsidRPr="008838E5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26266" w14:textId="77777777" w:rsidR="0034454D" w:rsidRPr="008838E5" w:rsidRDefault="0034454D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454D" w:rsidRPr="008838E5" w14:paraId="07822E18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6119" w14:textId="4C961D62" w:rsidR="0034454D" w:rsidRPr="008838E5" w:rsidRDefault="0034454D" w:rsidP="00DF6C44">
            <w:pPr>
              <w:widowControl/>
              <w:snapToGrid w:val="0"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 xml:space="preserve">NO </w:t>
            </w:r>
            <w:r w:rsidRPr="00E93FA3">
              <w:rPr>
                <w:rFonts w:ascii="Times New Roman" w:hAnsi="Times New Roman"/>
                <w:color w:val="000000"/>
              </w:rPr>
              <w:t>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DC2A" w14:textId="40AF2814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511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453F" w14:textId="3BE91C8D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085-2.102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63D1" w14:textId="07AD35E3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0.01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3247" w14:textId="5D08807F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52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901B" w14:textId="05A9AADB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094-2.1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2C22" w14:textId="463EFF41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0.01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E367" w14:textId="77777777" w:rsidR="0034454D" w:rsidRPr="008838E5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B218" w14:textId="77777777" w:rsidR="0034454D" w:rsidRPr="008838E5" w:rsidRDefault="0034454D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454D" w:rsidRPr="008838E5" w14:paraId="197BF272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B1013" w14:textId="251E8F2E" w:rsidR="0034454D" w:rsidRPr="00AC5413" w:rsidRDefault="0034454D" w:rsidP="00DF6C44">
            <w:pPr>
              <w:widowControl/>
              <w:snapToGrid w:val="0"/>
              <w:ind w:firstLineChars="200" w:firstLine="480"/>
              <w:rPr>
                <w:rFonts w:ascii="Times New Roman" w:hAnsi="Times New Roman"/>
                <w:color w:val="000000"/>
              </w:rPr>
            </w:pPr>
            <w:r w:rsidRPr="00AC5413">
              <w:rPr>
                <w:rFonts w:ascii="Times New Roman" w:hAnsi="Times New Roman"/>
                <w:color w:val="000000"/>
              </w:rPr>
              <w:t>NO</w:t>
            </w:r>
            <w:r w:rsidRPr="00174BA2">
              <w:rPr>
                <w:rFonts w:ascii="Times New Roman" w:hAnsi="Times New Roman"/>
                <w:color w:val="000000"/>
                <w:vertAlign w:val="subscript"/>
              </w:rPr>
              <w:t>2</w:t>
            </w:r>
            <w:r w:rsidRPr="00AC5413">
              <w:rPr>
                <w:rFonts w:ascii="Times New Roman" w:hAnsi="Times New Roman"/>
                <w:color w:val="000000"/>
              </w:rPr>
              <w:t xml:space="preserve"> 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47FD1" w14:textId="35DE182D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20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869BC" w14:textId="063F8314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0.881-1.63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D5864" w14:textId="4AF525AE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0.248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4E159" w14:textId="329BD9D8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217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5F844" w14:textId="5F0753CE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0.892-1.6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1EF84" w14:textId="6E730710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0.21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E783D" w14:textId="77777777" w:rsidR="0034454D" w:rsidRPr="008838E5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7A6EE" w14:textId="77777777" w:rsidR="0034454D" w:rsidRPr="008838E5" w:rsidRDefault="0034454D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454D" w:rsidRPr="008838E5" w14:paraId="7722816E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76B13" w14:textId="3FF19AFF" w:rsidR="0034454D" w:rsidRPr="00AC5413" w:rsidRDefault="0034454D" w:rsidP="00DF6C44">
            <w:pPr>
              <w:widowControl/>
              <w:snapToGrid w:val="0"/>
              <w:ind w:firstLineChars="200" w:firstLine="48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x</w:t>
            </w:r>
            <w:r w:rsidRPr="00E93FA3">
              <w:rPr>
                <w:rFonts w:ascii="Times New Roman" w:hAnsi="Times New Roman"/>
                <w:color w:val="000000"/>
              </w:rPr>
              <w:t>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3BB66" w14:textId="13035DB5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303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92FDD" w14:textId="30069FC5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0.950-1.788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E1C22" w14:textId="78F52935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0.1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A1EF1" w14:textId="1DB207B3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32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1CE2D" w14:textId="51BF379A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0.961-1.8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F9141" w14:textId="2EE706EB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0.08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43C95" w14:textId="77777777" w:rsidR="0034454D" w:rsidRPr="008838E5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51564" w14:textId="77777777" w:rsidR="0034454D" w:rsidRPr="008838E5" w:rsidRDefault="0034454D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45EC" w:rsidRPr="008838E5" w14:paraId="5B064F00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0D5C" w14:textId="549950C2" w:rsidR="006645EC" w:rsidRPr="008838E5" w:rsidRDefault="000A41E4" w:rsidP="00DF6C4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0-12 month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04C9" w14:textId="77777777" w:rsidR="006645EC" w:rsidRPr="008838E5" w:rsidRDefault="006645EC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9180" w14:textId="77777777" w:rsidR="006645EC" w:rsidRPr="008838E5" w:rsidRDefault="006645EC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A65A" w14:textId="77777777" w:rsidR="006645EC" w:rsidRPr="008838E5" w:rsidRDefault="006645EC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B624" w14:textId="77777777" w:rsidR="006645EC" w:rsidRPr="008838E5" w:rsidRDefault="006645EC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6F0C" w14:textId="77777777" w:rsidR="006645EC" w:rsidRPr="008838E5" w:rsidRDefault="006645EC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15BF" w14:textId="77777777" w:rsidR="006645EC" w:rsidRPr="008838E5" w:rsidRDefault="006645EC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19EC" w14:textId="77777777" w:rsidR="006645EC" w:rsidRPr="008838E5" w:rsidRDefault="006645EC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7542" w14:textId="77777777" w:rsidR="006645EC" w:rsidRPr="008838E5" w:rsidRDefault="006645EC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454D" w:rsidRPr="008838E5" w14:paraId="5B0001DC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8DAA" w14:textId="302AD43B" w:rsidR="0034454D" w:rsidRPr="008838E5" w:rsidRDefault="0034454D" w:rsidP="00DF6C44">
            <w:pPr>
              <w:widowControl/>
              <w:snapToGrid w:val="0"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C5413">
              <w:rPr>
                <w:rFonts w:ascii="Times New Roman" w:hAnsi="Times New Roman"/>
                <w:color w:val="000000"/>
              </w:rPr>
              <w:t>SO</w:t>
            </w:r>
            <w:r w:rsidRPr="00174BA2">
              <w:rPr>
                <w:rFonts w:ascii="Times New Roman" w:hAnsi="Times New Roman"/>
                <w:color w:val="000000"/>
                <w:vertAlign w:val="subscript"/>
              </w:rPr>
              <w:t>2</w:t>
            </w:r>
            <w:r w:rsidRPr="00AC5413">
              <w:rPr>
                <w:rFonts w:ascii="Times New Roman" w:hAnsi="Times New Roman"/>
                <w:color w:val="000000"/>
              </w:rPr>
              <w:t xml:space="preserve"> 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6607" w14:textId="7E74DA3F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673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0C4A" w14:textId="7BA2FB9E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225-2.28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1C05" w14:textId="121D8C48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BAF0" w14:textId="6EEF74D2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679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8233" w14:textId="7FB2627D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229-2.2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9F7D" w14:textId="3F6BB30F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6AC1" w14:textId="77777777" w:rsidR="0034454D" w:rsidRPr="008838E5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6120" w14:textId="77777777" w:rsidR="0034454D" w:rsidRPr="008838E5" w:rsidRDefault="0034454D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454D" w:rsidRPr="008838E5" w14:paraId="0B233FD6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2ADE" w14:textId="43919090" w:rsidR="0034454D" w:rsidRPr="008838E5" w:rsidRDefault="0034454D" w:rsidP="00DF6C44">
            <w:pPr>
              <w:widowControl/>
              <w:snapToGrid w:val="0"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C5413">
              <w:rPr>
                <w:rFonts w:ascii="Times New Roman" w:hAnsi="Times New Roman"/>
                <w:color w:val="000000"/>
              </w:rPr>
              <w:t>PM</w:t>
            </w:r>
            <w:r w:rsidRPr="00174BA2">
              <w:rPr>
                <w:rFonts w:ascii="Times New Roman" w:hAnsi="Times New Roman"/>
                <w:color w:val="000000"/>
                <w:vertAlign w:val="subscript"/>
              </w:rPr>
              <w:t>2.5</w:t>
            </w:r>
            <w:r w:rsidRPr="00AC5413">
              <w:rPr>
                <w:rFonts w:ascii="Times New Roman" w:hAnsi="Times New Roman"/>
                <w:color w:val="000000"/>
              </w:rPr>
              <w:t xml:space="preserve"> (μg/m</w:t>
            </w:r>
            <w:r w:rsidRPr="00AC5413">
              <w:rPr>
                <w:rFonts w:ascii="Times New Roman" w:hAnsi="Times New Roman"/>
                <w:color w:val="000000"/>
                <w:vertAlign w:val="superscript"/>
              </w:rPr>
              <w:t>3</w:t>
            </w:r>
            <w:r w:rsidRPr="00AC5413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32F0" w14:textId="069F23FA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2.303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1195" w14:textId="39F8420F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637-3.24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4649" w14:textId="3879C959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5175" w14:textId="0DC375C8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2.286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E7C5" w14:textId="373FB406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622-3.2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4A7B" w14:textId="2BBD04C9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2954" w14:textId="77777777" w:rsidR="0034454D" w:rsidRPr="008838E5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2A6C" w14:textId="77777777" w:rsidR="0034454D" w:rsidRPr="008838E5" w:rsidRDefault="0034454D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454D" w:rsidRPr="008838E5" w14:paraId="1CCAE357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21559" w14:textId="0648938D" w:rsidR="0034454D" w:rsidRPr="00AC5413" w:rsidRDefault="0034454D" w:rsidP="00DF6C44">
            <w:pPr>
              <w:widowControl/>
              <w:snapToGrid w:val="0"/>
              <w:ind w:firstLineChars="200" w:firstLine="480"/>
              <w:rPr>
                <w:rFonts w:ascii="Times New Roman" w:hAnsi="Times New Roman"/>
                <w:color w:val="000000"/>
              </w:rPr>
            </w:pPr>
            <w:r w:rsidRPr="00E93FA3">
              <w:rPr>
                <w:rFonts w:ascii="Times New Roman" w:hAnsi="Times New Roman"/>
                <w:color w:val="000000"/>
              </w:rPr>
              <w:t>PM</w:t>
            </w:r>
            <w:r w:rsidRPr="00E93FA3">
              <w:rPr>
                <w:rFonts w:ascii="Times New Roman" w:hAnsi="Times New Roman"/>
                <w:color w:val="000000"/>
                <w:vertAlign w:val="subscript"/>
              </w:rPr>
              <w:t>10</w:t>
            </w:r>
            <w:r w:rsidRPr="00E93FA3">
              <w:rPr>
                <w:rFonts w:ascii="Times New Roman" w:hAnsi="Times New Roman"/>
                <w:color w:val="000000"/>
              </w:rPr>
              <w:t xml:space="preserve"> (μg/m</w:t>
            </w:r>
            <w:r w:rsidRPr="00E93FA3">
              <w:rPr>
                <w:rFonts w:ascii="Times New Roman" w:hAnsi="Times New Roman"/>
                <w:color w:val="000000"/>
                <w:vertAlign w:val="superscript"/>
              </w:rPr>
              <w:t>3</w:t>
            </w:r>
            <w:r w:rsidRPr="00E93FA3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9F91C" w14:textId="39DF06A1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66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671B9" w14:textId="054DBA47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290-2.148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5BC25" w14:textId="3DF1356D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FAD88" w14:textId="0A049812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65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12F4C" w14:textId="64C4B84B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275-2.1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037DF" w14:textId="2AA3585A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C47DF" w14:textId="77777777" w:rsidR="0034454D" w:rsidRPr="008838E5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DF207" w14:textId="77777777" w:rsidR="0034454D" w:rsidRPr="008838E5" w:rsidRDefault="0034454D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454D" w:rsidRPr="008838E5" w14:paraId="480E8C9F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BCF9" w14:textId="5EC08F1D" w:rsidR="0034454D" w:rsidRPr="008838E5" w:rsidRDefault="0034454D" w:rsidP="00DF6C44">
            <w:pPr>
              <w:widowControl/>
              <w:snapToGrid w:val="0"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 xml:space="preserve">NO </w:t>
            </w:r>
            <w:r w:rsidRPr="00E93FA3">
              <w:rPr>
                <w:rFonts w:ascii="Times New Roman" w:hAnsi="Times New Roman"/>
                <w:color w:val="000000"/>
              </w:rPr>
              <w:t>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0CDC" w14:textId="157DFD27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54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35B5" w14:textId="5A6096C8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105-2.16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15CD" w14:textId="058491C2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0.01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4A64" w14:textId="0FCA4BCC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557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ADFA" w14:textId="1D835B2E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112-2.1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2CE1" w14:textId="669A9C85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0.01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A481" w14:textId="77777777" w:rsidR="0034454D" w:rsidRPr="008838E5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D0DD" w14:textId="77777777" w:rsidR="0034454D" w:rsidRPr="008838E5" w:rsidRDefault="0034454D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454D" w:rsidRPr="008838E5" w14:paraId="2BDF15B4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54179" w14:textId="3E9D9922" w:rsidR="0034454D" w:rsidRPr="00AC5413" w:rsidRDefault="0034454D" w:rsidP="00DF6C44">
            <w:pPr>
              <w:widowControl/>
              <w:snapToGrid w:val="0"/>
              <w:ind w:firstLineChars="200" w:firstLine="480"/>
              <w:rPr>
                <w:rFonts w:ascii="Times New Roman" w:hAnsi="Times New Roman"/>
                <w:color w:val="000000"/>
              </w:rPr>
            </w:pPr>
            <w:r w:rsidRPr="00AC5413">
              <w:rPr>
                <w:rFonts w:ascii="Times New Roman" w:hAnsi="Times New Roman"/>
                <w:color w:val="000000"/>
              </w:rPr>
              <w:t>NO</w:t>
            </w:r>
            <w:r w:rsidRPr="00174BA2">
              <w:rPr>
                <w:rFonts w:ascii="Times New Roman" w:hAnsi="Times New Roman"/>
                <w:color w:val="000000"/>
                <w:vertAlign w:val="subscript"/>
              </w:rPr>
              <w:t>2</w:t>
            </w:r>
            <w:r w:rsidRPr="00AC5413">
              <w:rPr>
                <w:rFonts w:ascii="Times New Roman" w:hAnsi="Times New Roman"/>
                <w:color w:val="000000"/>
              </w:rPr>
              <w:t xml:space="preserve"> 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D72BC" w14:textId="6E699B1D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241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75D7A" w14:textId="4BFA87CB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0.915-1.68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A0096" w14:textId="3C80FBC7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0.16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570A8" w14:textId="4CC2EF23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256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FA1BD" w14:textId="22D38098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0.925-1.7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CBF28" w14:textId="3A9EFA5A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0.14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E1FCD" w14:textId="77777777" w:rsidR="0034454D" w:rsidRPr="008838E5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6ACC6" w14:textId="77777777" w:rsidR="0034454D" w:rsidRPr="008838E5" w:rsidRDefault="0034454D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454D" w:rsidRPr="008838E5" w14:paraId="60EEC3DF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85335" w14:textId="435A09F1" w:rsidR="0034454D" w:rsidRPr="00AC5413" w:rsidRDefault="0034454D" w:rsidP="00DF6C44">
            <w:pPr>
              <w:widowControl/>
              <w:snapToGrid w:val="0"/>
              <w:ind w:firstLineChars="200" w:firstLine="48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x</w:t>
            </w:r>
            <w:r w:rsidRPr="00E93FA3">
              <w:rPr>
                <w:rFonts w:ascii="Times New Roman" w:hAnsi="Times New Roman"/>
                <w:color w:val="000000"/>
              </w:rPr>
              <w:t>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CC25D" w14:textId="4648738C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34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946C7" w14:textId="74E0F1A1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0.978-1.85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CE8DD" w14:textId="1BBB216B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0.068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E610E" w14:textId="46BC05FC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36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E4234" w14:textId="135A266F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0.988-1.8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EC936" w14:textId="6AF66DBE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0.06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A146E" w14:textId="77777777" w:rsidR="0034454D" w:rsidRPr="008838E5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E8486" w14:textId="77777777" w:rsidR="0034454D" w:rsidRPr="008838E5" w:rsidRDefault="0034454D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2DD0" w:rsidRPr="008838E5" w14:paraId="288C94B2" w14:textId="77777777" w:rsidTr="00834424">
        <w:trPr>
          <w:trHeight w:val="323"/>
        </w:trPr>
        <w:tc>
          <w:tcPr>
            <w:tcW w:w="60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E9AFA" w14:textId="6627D9E4" w:rsidR="00A42DD0" w:rsidRPr="005B7C08" w:rsidRDefault="00A42DD0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B7C08">
              <w:rPr>
                <w:rFonts w:ascii="Times New Roman" w:hAnsi="Times New Roman"/>
                <w:b/>
                <w:bCs/>
              </w:rPr>
              <w:t>None Hospitalization for first bronchiolitis</w:t>
            </w:r>
            <w:r w:rsidR="005B7C08">
              <w:rPr>
                <w:rFonts w:ascii="Times New Roman" w:hAnsi="Times New Roman"/>
                <w:b/>
                <w:bCs/>
              </w:rPr>
              <w:t xml:space="preserve"> (n= 1798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C5D7C" w14:textId="77777777" w:rsidR="00A42DD0" w:rsidRPr="005B7C08" w:rsidRDefault="00A42DD0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B30D8" w14:textId="77777777" w:rsidR="00A42DD0" w:rsidRPr="005B7C08" w:rsidRDefault="00A42DD0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D9D4C" w14:textId="77777777" w:rsidR="00A42DD0" w:rsidRPr="005B7C08" w:rsidRDefault="00A42DD0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82361" w14:textId="77777777" w:rsidR="00A42DD0" w:rsidRPr="005B7C08" w:rsidRDefault="00A42DD0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237F9" w14:textId="77777777" w:rsidR="00A42DD0" w:rsidRPr="008838E5" w:rsidRDefault="00A42DD0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A2F7D" w14:textId="77777777" w:rsidR="00A42DD0" w:rsidRPr="008838E5" w:rsidRDefault="00A42DD0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2DD0" w:rsidRPr="008838E5" w14:paraId="3D838D08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7D89" w14:textId="5E71F1A9" w:rsidR="00A42DD0" w:rsidRPr="008838E5" w:rsidRDefault="00A42DD0" w:rsidP="00DF6C4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0-3 month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AAD5" w14:textId="77777777" w:rsidR="00A42DD0" w:rsidRPr="005B7C08" w:rsidRDefault="00A42DD0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92E8" w14:textId="77777777" w:rsidR="00A42DD0" w:rsidRPr="005B7C08" w:rsidRDefault="00A42DD0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ACEB" w14:textId="77777777" w:rsidR="00A42DD0" w:rsidRPr="005B7C08" w:rsidRDefault="00A42DD0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76A9" w14:textId="77777777" w:rsidR="00A42DD0" w:rsidRPr="005B7C08" w:rsidRDefault="00A42DD0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E938" w14:textId="77777777" w:rsidR="00A42DD0" w:rsidRPr="005B7C08" w:rsidRDefault="00A42DD0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C92E" w14:textId="77777777" w:rsidR="00A42DD0" w:rsidRPr="005B7C08" w:rsidRDefault="00A42DD0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E09F" w14:textId="77777777" w:rsidR="00A42DD0" w:rsidRPr="008838E5" w:rsidRDefault="00A42DD0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17CB" w14:textId="77777777" w:rsidR="00A42DD0" w:rsidRPr="008838E5" w:rsidRDefault="00A42DD0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454D" w:rsidRPr="008838E5" w14:paraId="499C6238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2DEA" w14:textId="7E393448" w:rsidR="0034454D" w:rsidRPr="008838E5" w:rsidRDefault="0034454D" w:rsidP="00DF6C44">
            <w:pPr>
              <w:widowControl/>
              <w:snapToGrid w:val="0"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C5413">
              <w:rPr>
                <w:rFonts w:ascii="Times New Roman" w:hAnsi="Times New Roman"/>
                <w:color w:val="000000"/>
              </w:rPr>
              <w:t>SO</w:t>
            </w:r>
            <w:r w:rsidRPr="00174BA2">
              <w:rPr>
                <w:rFonts w:ascii="Times New Roman" w:hAnsi="Times New Roman"/>
                <w:color w:val="000000"/>
                <w:vertAlign w:val="subscript"/>
              </w:rPr>
              <w:t>2</w:t>
            </w:r>
            <w:r w:rsidRPr="00AC5413">
              <w:rPr>
                <w:rFonts w:ascii="Times New Roman" w:hAnsi="Times New Roman"/>
                <w:color w:val="000000"/>
              </w:rPr>
              <w:t xml:space="preserve"> 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2FD9" w14:textId="3EA1DB13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909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914A" w14:textId="54690F11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585-2.298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AEA9" w14:textId="40FD18C1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36A7" w14:textId="7545743C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908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736B" w14:textId="1877B361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585-2.2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A60B" w14:textId="20E6B75A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A321" w14:textId="77777777" w:rsidR="0034454D" w:rsidRPr="008838E5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E620" w14:textId="77777777" w:rsidR="0034454D" w:rsidRPr="008838E5" w:rsidRDefault="0034454D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454D" w:rsidRPr="008838E5" w14:paraId="5B3AFE63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DD48" w14:textId="1B3FC5A9" w:rsidR="0034454D" w:rsidRPr="008838E5" w:rsidRDefault="0034454D" w:rsidP="00DF6C44">
            <w:pPr>
              <w:widowControl/>
              <w:snapToGrid w:val="0"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C5413">
              <w:rPr>
                <w:rFonts w:ascii="Times New Roman" w:hAnsi="Times New Roman"/>
                <w:color w:val="000000"/>
              </w:rPr>
              <w:t>PM</w:t>
            </w:r>
            <w:r w:rsidRPr="00174BA2">
              <w:rPr>
                <w:rFonts w:ascii="Times New Roman" w:hAnsi="Times New Roman"/>
                <w:color w:val="000000"/>
                <w:vertAlign w:val="subscript"/>
              </w:rPr>
              <w:t>2.5</w:t>
            </w:r>
            <w:r w:rsidRPr="00AC5413">
              <w:rPr>
                <w:rFonts w:ascii="Times New Roman" w:hAnsi="Times New Roman"/>
                <w:color w:val="000000"/>
              </w:rPr>
              <w:t xml:space="preserve"> (μg/m</w:t>
            </w:r>
            <w:r w:rsidRPr="00AC5413">
              <w:rPr>
                <w:rFonts w:ascii="Times New Roman" w:hAnsi="Times New Roman"/>
                <w:color w:val="000000"/>
                <w:vertAlign w:val="superscript"/>
              </w:rPr>
              <w:t>3</w:t>
            </w:r>
            <w:r w:rsidRPr="00AC5413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7A62" w14:textId="0EA632BB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2.61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CB07" w14:textId="06E19804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2.078-3.28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CC0C" w14:textId="46ADB8BA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AF8A" w14:textId="08FD78F4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2.618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3068" w14:textId="04C41B69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2.083-3.2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AF24" w14:textId="57FDA9E1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DC1C" w14:textId="77777777" w:rsidR="0034454D" w:rsidRPr="008838E5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E487" w14:textId="77777777" w:rsidR="0034454D" w:rsidRPr="008838E5" w:rsidRDefault="0034454D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454D" w:rsidRPr="008838E5" w14:paraId="1EAA553F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021C8" w14:textId="6CCCB562" w:rsidR="0034454D" w:rsidRPr="00AC5413" w:rsidRDefault="0034454D" w:rsidP="00DF6C44">
            <w:pPr>
              <w:widowControl/>
              <w:snapToGrid w:val="0"/>
              <w:ind w:firstLineChars="200" w:firstLine="480"/>
              <w:rPr>
                <w:rFonts w:ascii="Times New Roman" w:hAnsi="Times New Roman"/>
                <w:color w:val="000000"/>
              </w:rPr>
            </w:pPr>
            <w:r w:rsidRPr="00E93FA3">
              <w:rPr>
                <w:rFonts w:ascii="Times New Roman" w:hAnsi="Times New Roman"/>
                <w:color w:val="000000"/>
              </w:rPr>
              <w:t>PM</w:t>
            </w:r>
            <w:r w:rsidRPr="00E93FA3">
              <w:rPr>
                <w:rFonts w:ascii="Times New Roman" w:hAnsi="Times New Roman"/>
                <w:color w:val="000000"/>
                <w:vertAlign w:val="subscript"/>
              </w:rPr>
              <w:t>10</w:t>
            </w:r>
            <w:r w:rsidRPr="00E93FA3">
              <w:rPr>
                <w:rFonts w:ascii="Times New Roman" w:hAnsi="Times New Roman"/>
                <w:color w:val="000000"/>
              </w:rPr>
              <w:t xml:space="preserve"> (μg/m</w:t>
            </w:r>
            <w:r w:rsidRPr="00E93FA3">
              <w:rPr>
                <w:rFonts w:ascii="Times New Roman" w:hAnsi="Times New Roman"/>
                <w:color w:val="000000"/>
                <w:vertAlign w:val="superscript"/>
              </w:rPr>
              <w:t>3</w:t>
            </w:r>
            <w:r w:rsidRPr="00E93FA3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CD6AF" w14:textId="5B8D2EE1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426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50079" w14:textId="5534757C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208-1.68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FD00B" w14:textId="0EDD0258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CDE4E" w14:textId="1DD93FDE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426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94BE7" w14:textId="22342617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208-1.6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1903F" w14:textId="0F508CF6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7849E" w14:textId="77777777" w:rsidR="0034454D" w:rsidRPr="008838E5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7A965" w14:textId="77777777" w:rsidR="0034454D" w:rsidRPr="008838E5" w:rsidRDefault="0034454D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454D" w:rsidRPr="008838E5" w14:paraId="4DFEC05E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F2D0" w14:textId="7349E298" w:rsidR="0034454D" w:rsidRPr="008838E5" w:rsidRDefault="0034454D" w:rsidP="00DF6C44">
            <w:pPr>
              <w:widowControl/>
              <w:snapToGrid w:val="0"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 xml:space="preserve">NO </w:t>
            </w:r>
            <w:r w:rsidRPr="00E93FA3">
              <w:rPr>
                <w:rFonts w:ascii="Times New Roman" w:hAnsi="Times New Roman"/>
                <w:color w:val="000000"/>
              </w:rPr>
              <w:t>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7BFB" w14:textId="4A75DD23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929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0354" w14:textId="01007358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562-2.382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A1BA" w14:textId="3661AA1F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5DD2" w14:textId="2D4F5A64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93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27DE" w14:textId="6485AD5C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562-2.3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3CAD" w14:textId="1CB47933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8832" w14:textId="77777777" w:rsidR="0034454D" w:rsidRPr="008838E5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CDB8" w14:textId="77777777" w:rsidR="0034454D" w:rsidRPr="008838E5" w:rsidRDefault="0034454D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454D" w:rsidRPr="008838E5" w14:paraId="4512EEA5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D0840" w14:textId="72AE5E92" w:rsidR="0034454D" w:rsidRPr="00AC5413" w:rsidRDefault="0034454D" w:rsidP="00DF6C44">
            <w:pPr>
              <w:widowControl/>
              <w:snapToGrid w:val="0"/>
              <w:ind w:firstLineChars="200" w:firstLine="480"/>
              <w:rPr>
                <w:rFonts w:ascii="Times New Roman" w:hAnsi="Times New Roman"/>
                <w:color w:val="000000"/>
              </w:rPr>
            </w:pPr>
            <w:r w:rsidRPr="00AC5413">
              <w:rPr>
                <w:rFonts w:ascii="Times New Roman" w:hAnsi="Times New Roman"/>
                <w:color w:val="000000"/>
              </w:rPr>
              <w:t>NO</w:t>
            </w:r>
            <w:r w:rsidRPr="00174BA2">
              <w:rPr>
                <w:rFonts w:ascii="Times New Roman" w:hAnsi="Times New Roman"/>
                <w:color w:val="000000"/>
                <w:vertAlign w:val="subscript"/>
              </w:rPr>
              <w:t>2</w:t>
            </w:r>
            <w:r w:rsidRPr="00AC5413">
              <w:rPr>
                <w:rFonts w:ascii="Times New Roman" w:hAnsi="Times New Roman"/>
                <w:color w:val="000000"/>
              </w:rPr>
              <w:t xml:space="preserve"> 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24D66" w14:textId="051E6A50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69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02D33" w14:textId="2EACCF2A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376-2.07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2F424" w14:textId="73359210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CD13C" w14:textId="270AED91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691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3C190" w14:textId="20E578C7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376-2.0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59830" w14:textId="1303535E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C5256" w14:textId="77777777" w:rsidR="0034454D" w:rsidRPr="008838E5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F9279" w14:textId="77777777" w:rsidR="0034454D" w:rsidRPr="008838E5" w:rsidRDefault="0034454D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454D" w:rsidRPr="008838E5" w14:paraId="0AFD63B8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C69A1" w14:textId="081A5974" w:rsidR="0034454D" w:rsidRPr="00AC5413" w:rsidRDefault="0034454D" w:rsidP="00DF6C44">
            <w:pPr>
              <w:widowControl/>
              <w:snapToGrid w:val="0"/>
              <w:ind w:firstLineChars="200" w:firstLine="48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x</w:t>
            </w:r>
            <w:r w:rsidRPr="00E93FA3">
              <w:rPr>
                <w:rFonts w:ascii="Times New Roman" w:hAnsi="Times New Roman"/>
                <w:color w:val="000000"/>
              </w:rPr>
              <w:t>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D350E" w14:textId="3AF26ECF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804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945AF" w14:textId="5161EC62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460-2.228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31E1F" w14:textId="4F1A229E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7530A" w14:textId="29AFFF90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80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9A748" w14:textId="7E40F800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461-2.2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370B6" w14:textId="7CA63789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7E430" w14:textId="77777777" w:rsidR="0034454D" w:rsidRPr="008838E5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9D8C3" w14:textId="77777777" w:rsidR="0034454D" w:rsidRPr="008838E5" w:rsidRDefault="0034454D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2DD0" w:rsidRPr="008838E5" w14:paraId="20B76B72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BCA7" w14:textId="49F82E5B" w:rsidR="00A42DD0" w:rsidRPr="008838E5" w:rsidRDefault="00A42DD0" w:rsidP="00DF6C4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0-6 month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45CF" w14:textId="77777777" w:rsidR="00A42DD0" w:rsidRPr="008838E5" w:rsidRDefault="00A42DD0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F49B" w14:textId="77777777" w:rsidR="00A42DD0" w:rsidRPr="008838E5" w:rsidRDefault="00A42DD0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D96B" w14:textId="77777777" w:rsidR="00A42DD0" w:rsidRPr="008838E5" w:rsidRDefault="00A42DD0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A222" w14:textId="77777777" w:rsidR="00A42DD0" w:rsidRPr="008838E5" w:rsidRDefault="00A42DD0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B809" w14:textId="77777777" w:rsidR="00A42DD0" w:rsidRPr="008838E5" w:rsidRDefault="00A42DD0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0842" w14:textId="77777777" w:rsidR="00A42DD0" w:rsidRPr="008838E5" w:rsidRDefault="00A42DD0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C7C3" w14:textId="77777777" w:rsidR="00A42DD0" w:rsidRPr="008838E5" w:rsidRDefault="00A42DD0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3A04" w14:textId="77777777" w:rsidR="00A42DD0" w:rsidRPr="008838E5" w:rsidRDefault="00A42DD0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454D" w:rsidRPr="008838E5" w14:paraId="6F475EDD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AC89" w14:textId="4F27BDD3" w:rsidR="0034454D" w:rsidRPr="008838E5" w:rsidRDefault="0034454D" w:rsidP="00DF6C44">
            <w:pPr>
              <w:widowControl/>
              <w:snapToGrid w:val="0"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C5413">
              <w:rPr>
                <w:rFonts w:ascii="Times New Roman" w:hAnsi="Times New Roman"/>
                <w:color w:val="000000"/>
              </w:rPr>
              <w:t>SO</w:t>
            </w:r>
            <w:r w:rsidRPr="00174BA2">
              <w:rPr>
                <w:rFonts w:ascii="Times New Roman" w:hAnsi="Times New Roman"/>
                <w:color w:val="000000"/>
                <w:vertAlign w:val="subscript"/>
              </w:rPr>
              <w:t>2</w:t>
            </w:r>
            <w:r w:rsidRPr="00AC5413">
              <w:rPr>
                <w:rFonts w:ascii="Times New Roman" w:hAnsi="Times New Roman"/>
                <w:color w:val="000000"/>
              </w:rPr>
              <w:t xml:space="preserve"> 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0FA1" w14:textId="5E222287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907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44B6" w14:textId="5A1CF9BF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585-2.29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0749" w14:textId="0CAE18E0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3717" w14:textId="3E09E288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907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3057" w14:textId="02F1D5CC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585-2.2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6248" w14:textId="2C00F13F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348D" w14:textId="77777777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019A" w14:textId="77777777" w:rsidR="0034454D" w:rsidRPr="008838E5" w:rsidRDefault="0034454D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454D" w:rsidRPr="008838E5" w14:paraId="1DB7706E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3009" w14:textId="11F0C62D" w:rsidR="0034454D" w:rsidRPr="008838E5" w:rsidRDefault="0034454D" w:rsidP="00DF6C44">
            <w:pPr>
              <w:widowControl/>
              <w:snapToGrid w:val="0"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C5413">
              <w:rPr>
                <w:rFonts w:ascii="Times New Roman" w:hAnsi="Times New Roman"/>
                <w:color w:val="000000"/>
              </w:rPr>
              <w:t>PM</w:t>
            </w:r>
            <w:r w:rsidRPr="00174BA2">
              <w:rPr>
                <w:rFonts w:ascii="Times New Roman" w:hAnsi="Times New Roman"/>
                <w:color w:val="000000"/>
                <w:vertAlign w:val="subscript"/>
              </w:rPr>
              <w:t>2.5</w:t>
            </w:r>
            <w:r w:rsidRPr="00AC5413">
              <w:rPr>
                <w:rFonts w:ascii="Times New Roman" w:hAnsi="Times New Roman"/>
                <w:color w:val="000000"/>
              </w:rPr>
              <w:t xml:space="preserve"> (μg/m</w:t>
            </w:r>
            <w:r w:rsidRPr="00AC5413">
              <w:rPr>
                <w:rFonts w:ascii="Times New Roman" w:hAnsi="Times New Roman"/>
                <w:color w:val="000000"/>
                <w:vertAlign w:val="superscript"/>
              </w:rPr>
              <w:t>3</w:t>
            </w:r>
            <w:r w:rsidRPr="00AC5413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8679" w14:textId="4A2AC2D1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2.73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8F6B" w14:textId="153B8CAB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2.155-3.458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F64D" w14:textId="40A0F9AF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E0AE" w14:textId="1FEC381E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2.739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64F4" w14:textId="3CB5C99D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2.161-3.4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B44A" w14:textId="362F43C1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57F1" w14:textId="77777777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A952" w14:textId="77777777" w:rsidR="0034454D" w:rsidRPr="008838E5" w:rsidRDefault="0034454D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454D" w:rsidRPr="008838E5" w14:paraId="1F32EE43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99E5D" w14:textId="12A497EE" w:rsidR="0034454D" w:rsidRPr="00AC5413" w:rsidRDefault="0034454D" w:rsidP="00DF6C44">
            <w:pPr>
              <w:widowControl/>
              <w:snapToGrid w:val="0"/>
              <w:ind w:firstLineChars="200" w:firstLine="480"/>
              <w:rPr>
                <w:rFonts w:ascii="Times New Roman" w:hAnsi="Times New Roman"/>
                <w:color w:val="000000"/>
              </w:rPr>
            </w:pPr>
            <w:r w:rsidRPr="00E93FA3">
              <w:rPr>
                <w:rFonts w:ascii="Times New Roman" w:hAnsi="Times New Roman"/>
                <w:color w:val="000000"/>
              </w:rPr>
              <w:t>PM</w:t>
            </w:r>
            <w:r w:rsidRPr="00E93FA3">
              <w:rPr>
                <w:rFonts w:ascii="Times New Roman" w:hAnsi="Times New Roman"/>
                <w:color w:val="000000"/>
                <w:vertAlign w:val="subscript"/>
              </w:rPr>
              <w:t>10</w:t>
            </w:r>
            <w:r w:rsidRPr="00E93FA3">
              <w:rPr>
                <w:rFonts w:ascii="Times New Roman" w:hAnsi="Times New Roman"/>
                <w:color w:val="000000"/>
              </w:rPr>
              <w:t xml:space="preserve"> (μg/m</w:t>
            </w:r>
            <w:r w:rsidRPr="00E93FA3">
              <w:rPr>
                <w:rFonts w:ascii="Times New Roman" w:hAnsi="Times New Roman"/>
                <w:color w:val="000000"/>
                <w:vertAlign w:val="superscript"/>
              </w:rPr>
              <w:t>3</w:t>
            </w:r>
            <w:r w:rsidRPr="00E93FA3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D3C10" w14:textId="1609B287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459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60968" w14:textId="1DD3B398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233-1.72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39B38" w14:textId="0073C519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69548" w14:textId="2C8FB6F5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459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9962B" w14:textId="32D75EC9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233-1.7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2AD23" w14:textId="68522D01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8F66D" w14:textId="77777777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27DDA" w14:textId="77777777" w:rsidR="0034454D" w:rsidRPr="008838E5" w:rsidRDefault="0034454D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454D" w:rsidRPr="008838E5" w14:paraId="34E77D93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E3EF" w14:textId="0BE6E1C3" w:rsidR="0034454D" w:rsidRPr="008838E5" w:rsidRDefault="0034454D" w:rsidP="00DF6C44">
            <w:pPr>
              <w:widowControl/>
              <w:snapToGrid w:val="0"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 xml:space="preserve">NO </w:t>
            </w:r>
            <w:r w:rsidRPr="00E93FA3">
              <w:rPr>
                <w:rFonts w:ascii="Times New Roman" w:hAnsi="Times New Roman"/>
                <w:color w:val="000000"/>
              </w:rPr>
              <w:t>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E4F4" w14:textId="085FF9F5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937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4347" w14:textId="05D350CF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567-2.39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BE14" w14:textId="3D3E1BEA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E373" w14:textId="2E0BFF9B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938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98FB" w14:textId="166F377F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568-2.3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A5BC" w14:textId="6E6E6A4A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DAE4" w14:textId="77777777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1C24" w14:textId="77777777" w:rsidR="0034454D" w:rsidRPr="008838E5" w:rsidRDefault="0034454D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454D" w:rsidRPr="008838E5" w14:paraId="5DEC2302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D2759" w14:textId="60B637F4" w:rsidR="0034454D" w:rsidRPr="00AC5413" w:rsidRDefault="0034454D" w:rsidP="00DF6C44">
            <w:pPr>
              <w:widowControl/>
              <w:snapToGrid w:val="0"/>
              <w:ind w:firstLineChars="200" w:firstLine="480"/>
              <w:rPr>
                <w:rFonts w:ascii="Times New Roman" w:hAnsi="Times New Roman"/>
                <w:color w:val="000000"/>
              </w:rPr>
            </w:pPr>
            <w:r w:rsidRPr="00AC5413">
              <w:rPr>
                <w:rFonts w:ascii="Times New Roman" w:hAnsi="Times New Roman"/>
                <w:color w:val="000000"/>
              </w:rPr>
              <w:t>NO</w:t>
            </w:r>
            <w:r w:rsidRPr="00174BA2">
              <w:rPr>
                <w:rFonts w:ascii="Times New Roman" w:hAnsi="Times New Roman"/>
                <w:color w:val="000000"/>
                <w:vertAlign w:val="subscript"/>
              </w:rPr>
              <w:t>2</w:t>
            </w:r>
            <w:r w:rsidRPr="00AC5413">
              <w:rPr>
                <w:rFonts w:ascii="Times New Roman" w:hAnsi="Times New Roman"/>
                <w:color w:val="000000"/>
              </w:rPr>
              <w:t xml:space="preserve"> 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B5E2C" w14:textId="53508835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71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8737C" w14:textId="5E65D142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386-2.11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32A0C" w14:textId="0FCB4B46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0EB93" w14:textId="58D53C22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71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A1862" w14:textId="0B376FBC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385-2.1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620FF" w14:textId="17C19A28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CB5B9" w14:textId="77777777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440F1" w14:textId="77777777" w:rsidR="0034454D" w:rsidRPr="008838E5" w:rsidRDefault="0034454D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454D" w:rsidRPr="008838E5" w14:paraId="0D019CC4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B5D2E" w14:textId="541887B6" w:rsidR="0034454D" w:rsidRPr="00AC5413" w:rsidRDefault="0034454D" w:rsidP="00DF6C44">
            <w:pPr>
              <w:widowControl/>
              <w:snapToGrid w:val="0"/>
              <w:ind w:firstLineChars="200" w:firstLine="48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x</w:t>
            </w:r>
            <w:r w:rsidRPr="00E93FA3">
              <w:rPr>
                <w:rFonts w:ascii="Times New Roman" w:hAnsi="Times New Roman"/>
                <w:color w:val="000000"/>
              </w:rPr>
              <w:t>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29A83" w14:textId="31E97E8E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804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E3D2C" w14:textId="1C418C95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461-2.22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DB9EB" w14:textId="333BB1A7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24CCF" w14:textId="6F57C0CC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804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94BE8" w14:textId="62678509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461-2.2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1F1A6" w14:textId="7B7C9BB4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05C7F" w14:textId="77777777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96341" w14:textId="77777777" w:rsidR="0034454D" w:rsidRPr="008838E5" w:rsidRDefault="0034454D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2DD0" w:rsidRPr="008838E5" w14:paraId="7AB89C97" w14:textId="77777777" w:rsidTr="009B6EEB">
        <w:trPr>
          <w:gridAfter w:val="5"/>
          <w:wAfter w:w="3622" w:type="dxa"/>
          <w:trHeight w:val="323"/>
        </w:trPr>
        <w:tc>
          <w:tcPr>
            <w:tcW w:w="4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66A8" w14:textId="04004B72" w:rsidR="00A42DD0" w:rsidRPr="008838E5" w:rsidRDefault="00A42DD0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0-12 month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21D5" w14:textId="77777777" w:rsidR="00A42DD0" w:rsidRPr="008838E5" w:rsidRDefault="00A42DD0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CA50" w14:textId="77777777" w:rsidR="00A42DD0" w:rsidRPr="008838E5" w:rsidRDefault="00A42DD0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220C" w14:textId="77777777" w:rsidR="00A42DD0" w:rsidRPr="008838E5" w:rsidRDefault="00A42DD0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0F09" w14:textId="77777777" w:rsidR="00A42DD0" w:rsidRPr="008838E5" w:rsidRDefault="00A42DD0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454D" w:rsidRPr="008838E5" w14:paraId="5F4B78EE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4245" w14:textId="389F83F9" w:rsidR="0034454D" w:rsidRPr="008838E5" w:rsidRDefault="0034454D" w:rsidP="00DF6C44">
            <w:pPr>
              <w:widowControl/>
              <w:snapToGrid w:val="0"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C5413">
              <w:rPr>
                <w:rFonts w:ascii="Times New Roman" w:hAnsi="Times New Roman"/>
                <w:color w:val="000000"/>
              </w:rPr>
              <w:t>SO</w:t>
            </w:r>
            <w:r w:rsidRPr="00174BA2">
              <w:rPr>
                <w:rFonts w:ascii="Times New Roman" w:hAnsi="Times New Roman"/>
                <w:color w:val="000000"/>
                <w:vertAlign w:val="subscript"/>
              </w:rPr>
              <w:t>2</w:t>
            </w:r>
            <w:r w:rsidRPr="00AC5413">
              <w:rPr>
                <w:rFonts w:ascii="Times New Roman" w:hAnsi="Times New Roman"/>
                <w:color w:val="000000"/>
              </w:rPr>
              <w:t xml:space="preserve"> 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C196" w14:textId="4CA16E43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96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6C03" w14:textId="45F7E870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621-2.372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84BC" w14:textId="6B7BD094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EB5F" w14:textId="2C3147A2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96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9BDC" w14:textId="053DF0F9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621-2.3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4CF8" w14:textId="4E38052C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9E49" w14:textId="77777777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2858" w14:textId="77777777" w:rsidR="0034454D" w:rsidRPr="008838E5" w:rsidRDefault="0034454D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454D" w:rsidRPr="008838E5" w14:paraId="3118AAB1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2ECE" w14:textId="652BEAA6" w:rsidR="0034454D" w:rsidRPr="008838E5" w:rsidRDefault="0034454D" w:rsidP="00DF6C44">
            <w:pPr>
              <w:widowControl/>
              <w:snapToGrid w:val="0"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C5413">
              <w:rPr>
                <w:rFonts w:ascii="Times New Roman" w:hAnsi="Times New Roman"/>
                <w:color w:val="000000"/>
              </w:rPr>
              <w:t>PM</w:t>
            </w:r>
            <w:r w:rsidRPr="00174BA2">
              <w:rPr>
                <w:rFonts w:ascii="Times New Roman" w:hAnsi="Times New Roman"/>
                <w:color w:val="000000"/>
                <w:vertAlign w:val="subscript"/>
              </w:rPr>
              <w:t>2.5</w:t>
            </w:r>
            <w:r w:rsidRPr="00AC5413">
              <w:rPr>
                <w:rFonts w:ascii="Times New Roman" w:hAnsi="Times New Roman"/>
                <w:color w:val="000000"/>
              </w:rPr>
              <w:t xml:space="preserve"> (μg/m</w:t>
            </w:r>
            <w:r w:rsidRPr="00AC5413">
              <w:rPr>
                <w:rFonts w:ascii="Times New Roman" w:hAnsi="Times New Roman"/>
                <w:color w:val="000000"/>
                <w:vertAlign w:val="superscript"/>
              </w:rPr>
              <w:t>3</w:t>
            </w:r>
            <w:r w:rsidRPr="00AC5413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330F" w14:textId="548CEBE0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2.626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9A98" w14:textId="218F9F4A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2.090-3.298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9261" w14:textId="021AA379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9949" w14:textId="74DFAAA3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2.634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5DB7" w14:textId="3E612072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2.096-3.3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E0F0" w14:textId="74E82711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3E84" w14:textId="77777777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13F0" w14:textId="77777777" w:rsidR="0034454D" w:rsidRPr="008838E5" w:rsidRDefault="0034454D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454D" w:rsidRPr="008838E5" w14:paraId="44C7C6E8" w14:textId="77777777" w:rsidTr="00DB2918">
        <w:trPr>
          <w:trHeight w:val="330"/>
        </w:trPr>
        <w:tc>
          <w:tcPr>
            <w:tcW w:w="3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964314" w14:textId="1BF9068E" w:rsidR="0034454D" w:rsidRPr="00AC5413" w:rsidRDefault="0034454D" w:rsidP="00DF6C44">
            <w:pPr>
              <w:widowControl/>
              <w:snapToGrid w:val="0"/>
              <w:ind w:firstLineChars="200" w:firstLine="480"/>
              <w:rPr>
                <w:rFonts w:ascii="Times New Roman" w:hAnsi="Times New Roman"/>
                <w:color w:val="000000"/>
              </w:rPr>
            </w:pPr>
            <w:r w:rsidRPr="00E93FA3">
              <w:rPr>
                <w:rFonts w:ascii="Times New Roman" w:hAnsi="Times New Roman"/>
                <w:color w:val="000000"/>
              </w:rPr>
              <w:t>PM</w:t>
            </w:r>
            <w:r w:rsidRPr="00E93FA3">
              <w:rPr>
                <w:rFonts w:ascii="Times New Roman" w:hAnsi="Times New Roman"/>
                <w:color w:val="000000"/>
                <w:vertAlign w:val="subscript"/>
              </w:rPr>
              <w:t>10</w:t>
            </w:r>
            <w:r w:rsidRPr="00E93FA3">
              <w:rPr>
                <w:rFonts w:ascii="Times New Roman" w:hAnsi="Times New Roman"/>
                <w:color w:val="000000"/>
              </w:rPr>
              <w:t xml:space="preserve"> (μg/m</w:t>
            </w:r>
            <w:r w:rsidRPr="00E93FA3">
              <w:rPr>
                <w:rFonts w:ascii="Times New Roman" w:hAnsi="Times New Roman"/>
                <w:color w:val="000000"/>
                <w:vertAlign w:val="superscript"/>
              </w:rPr>
              <w:t>3</w:t>
            </w:r>
            <w:r w:rsidRPr="00E93FA3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9852B9" w14:textId="0664385F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479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AA51BA" w14:textId="3DA8A4A4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255-1.74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0E5A8F" w14:textId="4E8AFE95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B501E2" w14:textId="7BC751D2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479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15FE17" w14:textId="58E74A01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255-1.743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C17AAA" w14:textId="2586AE58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8BC271" w14:textId="77777777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AF5E77" w14:textId="77777777" w:rsidR="0034454D" w:rsidRPr="008838E5" w:rsidRDefault="0034454D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454D" w:rsidRPr="008838E5" w14:paraId="0850B26D" w14:textId="77777777" w:rsidTr="00DB2918">
        <w:trPr>
          <w:trHeight w:val="330"/>
        </w:trPr>
        <w:tc>
          <w:tcPr>
            <w:tcW w:w="3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0D3D" w14:textId="5F11F6BC" w:rsidR="0034454D" w:rsidRPr="008838E5" w:rsidRDefault="0034454D" w:rsidP="00DF6C44">
            <w:pPr>
              <w:widowControl/>
              <w:snapToGrid w:val="0"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 xml:space="preserve">NO </w:t>
            </w:r>
            <w:r w:rsidRPr="00E93FA3">
              <w:rPr>
                <w:rFonts w:ascii="Times New Roman" w:hAnsi="Times New Roman"/>
                <w:color w:val="000000"/>
              </w:rPr>
              <w:t>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9DBB" w14:textId="05C1B5AE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96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F223" w14:textId="4CD4D70C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582-2.42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1570" w14:textId="7D04BAA0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32BD" w14:textId="5E3F6032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961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80B0" w14:textId="62485755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583-2.431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9583" w14:textId="3E73F259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978E" w14:textId="77777777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2209" w14:textId="77777777" w:rsidR="0034454D" w:rsidRPr="008838E5" w:rsidRDefault="0034454D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454D" w:rsidRPr="008838E5" w14:paraId="608667A7" w14:textId="77777777" w:rsidTr="005B7C08">
        <w:trPr>
          <w:trHeight w:val="330"/>
        </w:trPr>
        <w:tc>
          <w:tcPr>
            <w:tcW w:w="3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5C3FA6" w14:textId="026A1AD2" w:rsidR="0034454D" w:rsidRPr="00AC5413" w:rsidRDefault="0034454D" w:rsidP="00DF6C44">
            <w:pPr>
              <w:widowControl/>
              <w:snapToGrid w:val="0"/>
              <w:ind w:firstLineChars="200" w:firstLine="480"/>
              <w:rPr>
                <w:rFonts w:ascii="Times New Roman" w:hAnsi="Times New Roman"/>
                <w:color w:val="000000"/>
              </w:rPr>
            </w:pPr>
            <w:r w:rsidRPr="00AC5413">
              <w:rPr>
                <w:rFonts w:ascii="Times New Roman" w:hAnsi="Times New Roman"/>
                <w:color w:val="000000"/>
              </w:rPr>
              <w:t>NO</w:t>
            </w:r>
            <w:r w:rsidRPr="00174BA2">
              <w:rPr>
                <w:rFonts w:ascii="Times New Roman" w:hAnsi="Times New Roman"/>
                <w:color w:val="000000"/>
                <w:vertAlign w:val="subscript"/>
              </w:rPr>
              <w:t>2</w:t>
            </w:r>
            <w:r w:rsidRPr="00AC5413">
              <w:rPr>
                <w:rFonts w:ascii="Times New Roman" w:hAnsi="Times New Roman"/>
                <w:color w:val="000000"/>
              </w:rPr>
              <w:t xml:space="preserve"> 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02931A" w14:textId="07FC7510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70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D23771" w14:textId="22D1244E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383-2.09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A5D293" w14:textId="2D71A1FE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8C3A27" w14:textId="3991F58A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701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9FC176" w14:textId="2FFE947A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383-2.091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CD96CB" w14:textId="202D603F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1EDC29" w14:textId="77777777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F0F8D2" w14:textId="77777777" w:rsidR="0034454D" w:rsidRPr="008838E5" w:rsidRDefault="0034454D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454D" w:rsidRPr="008838E5" w14:paraId="2BC0F3AD" w14:textId="77777777" w:rsidTr="005B7C08">
        <w:trPr>
          <w:trHeight w:val="330"/>
        </w:trPr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8D58BF" w14:textId="2951B74B" w:rsidR="0034454D" w:rsidRPr="00AC5413" w:rsidRDefault="0034454D" w:rsidP="00DF6C44">
            <w:pPr>
              <w:widowControl/>
              <w:snapToGrid w:val="0"/>
              <w:ind w:firstLineChars="200" w:firstLine="48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x</w:t>
            </w:r>
            <w:r w:rsidRPr="00E93FA3">
              <w:rPr>
                <w:rFonts w:ascii="Times New Roman" w:hAnsi="Times New Roman"/>
                <w:color w:val="000000"/>
              </w:rPr>
              <w:t>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92628A" w14:textId="1EDBB703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81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DB2916" w14:textId="5DC336FB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469-2.24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C432D7" w14:textId="0569283B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DF5A11" w14:textId="5C4720F5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 xml:space="preserve">1.81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8F10AC" w14:textId="2EB31862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1.469-2.2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7F6FCC" w14:textId="5329BBFC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B7C08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F0D2BC" w14:textId="77777777" w:rsidR="0034454D" w:rsidRPr="005B7C08" w:rsidRDefault="0034454D" w:rsidP="00DF6C44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D11FE3" w14:textId="77777777" w:rsidR="0034454D" w:rsidRPr="008838E5" w:rsidRDefault="0034454D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7C08" w:rsidRPr="005B7C08" w14:paraId="44A79FCE" w14:textId="77777777" w:rsidTr="007D10A9">
        <w:trPr>
          <w:gridAfter w:val="2"/>
          <w:wAfter w:w="1852" w:type="dxa"/>
          <w:trHeight w:val="323"/>
        </w:trPr>
        <w:tc>
          <w:tcPr>
            <w:tcW w:w="10490" w:type="dxa"/>
            <w:gridSpan w:val="1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AF4AEE" w14:textId="66A59509" w:rsidR="00A42DD0" w:rsidRPr="005B7C08" w:rsidRDefault="00A42DD0" w:rsidP="00DF6C44">
            <w:pPr>
              <w:snapToGrid w:val="0"/>
              <w:rPr>
                <w:rFonts w:eastAsia="標楷體" w:cs="Arial"/>
              </w:rPr>
            </w:pPr>
            <w:r w:rsidRPr="005B7C08">
              <w:rPr>
                <w:rFonts w:cs="Arial"/>
                <w:b/>
                <w:szCs w:val="20"/>
              </w:rPr>
              <w:t>Notes:</w:t>
            </w:r>
            <w:r w:rsidRPr="005B7C08">
              <w:rPr>
                <w:rFonts w:eastAsia="標楷體" w:cs="Arial"/>
              </w:rPr>
              <w:t xml:space="preserve">  </w:t>
            </w:r>
            <w:r w:rsidRPr="005B7C08">
              <w:rPr>
                <w:rFonts w:cs="Arial"/>
              </w:rPr>
              <w:t xml:space="preserve">*Conditional logistic regressions were conducted </w:t>
            </w:r>
            <w:bookmarkStart w:id="2" w:name="_Hlk88469186"/>
            <w:r w:rsidRPr="005B7C08">
              <w:rPr>
                <w:rFonts w:cs="Arial"/>
              </w:rPr>
              <w:t xml:space="preserve">controlling baseline demographic characteristics age, gender, allergic rhinitis, </w:t>
            </w:r>
            <w:r w:rsidR="005B7C08">
              <w:rPr>
                <w:rFonts w:cs="Arial"/>
              </w:rPr>
              <w:t>chronic sinusitis</w:t>
            </w:r>
            <w:r w:rsidRPr="005B7C08">
              <w:rPr>
                <w:rFonts w:cs="Arial"/>
              </w:rPr>
              <w:t>, and atopic dermatitis</w:t>
            </w:r>
            <w:bookmarkEnd w:id="2"/>
            <w:r w:rsidRPr="005B7C08">
              <w:rPr>
                <w:rFonts w:cs="Arial"/>
              </w:rPr>
              <w:t>.</w:t>
            </w:r>
          </w:p>
          <w:p w14:paraId="5FDCF0AE" w14:textId="77777777" w:rsidR="00A42DD0" w:rsidRPr="005B7C08" w:rsidRDefault="00A42DD0" w:rsidP="00DF6C44">
            <w:pPr>
              <w:snapToGrid w:val="0"/>
              <w:rPr>
                <w:rFonts w:cs="Arial"/>
              </w:rPr>
            </w:pPr>
            <w:r w:rsidRPr="005B7C08">
              <w:rPr>
                <w:rFonts w:cs="Arial"/>
              </w:rPr>
              <w:t>ORs (95% CIs) were estimated for per IQR increase in SO</w:t>
            </w:r>
            <w:r w:rsidRPr="005B7C08">
              <w:rPr>
                <w:rFonts w:cs="Arial"/>
                <w:vertAlign w:val="subscript"/>
              </w:rPr>
              <w:t>2</w:t>
            </w:r>
            <w:r w:rsidRPr="005B7C08">
              <w:rPr>
                <w:rFonts w:cs="Arial"/>
              </w:rPr>
              <w:t>, PM</w:t>
            </w:r>
            <w:r w:rsidRPr="005B7C08">
              <w:rPr>
                <w:rFonts w:cs="Arial"/>
                <w:vertAlign w:val="subscript"/>
              </w:rPr>
              <w:t>2.5</w:t>
            </w:r>
            <w:r w:rsidRPr="005B7C08">
              <w:rPr>
                <w:rFonts w:cs="Arial"/>
              </w:rPr>
              <w:t>, PM</w:t>
            </w:r>
            <w:r w:rsidRPr="005B7C08">
              <w:rPr>
                <w:rFonts w:cs="Arial"/>
                <w:vertAlign w:val="subscript"/>
              </w:rPr>
              <w:t>10,</w:t>
            </w:r>
            <w:r w:rsidRPr="005B7C08">
              <w:t xml:space="preserve"> NO,</w:t>
            </w:r>
            <w:r w:rsidRPr="005B7C08">
              <w:rPr>
                <w:rFonts w:cs="Arial"/>
              </w:rPr>
              <w:t xml:space="preserve"> NO</w:t>
            </w:r>
            <w:r w:rsidRPr="005B7C08">
              <w:rPr>
                <w:rFonts w:cs="Arial"/>
                <w:vertAlign w:val="subscript"/>
              </w:rPr>
              <w:t>2,</w:t>
            </w:r>
            <w:r w:rsidRPr="005B7C08">
              <w:t xml:space="preserve"> </w:t>
            </w:r>
            <w:r w:rsidRPr="005B7C08">
              <w:rPr>
                <w:rFonts w:cs="Arial"/>
              </w:rPr>
              <w:t>and</w:t>
            </w:r>
            <w:r w:rsidRPr="005B7C08">
              <w:t xml:space="preserve"> NO</w:t>
            </w:r>
            <w:r w:rsidRPr="005B7C08">
              <w:rPr>
                <w:vertAlign w:val="subscript"/>
              </w:rPr>
              <w:t>X.</w:t>
            </w:r>
          </w:p>
          <w:p w14:paraId="4BBC583C" w14:textId="3A0A2C1C" w:rsidR="00A42DD0" w:rsidRPr="005B7C08" w:rsidRDefault="00A42DD0" w:rsidP="00DF6C44">
            <w:pPr>
              <w:snapToGrid w:val="0"/>
              <w:rPr>
                <w:rFonts w:cs="Arial"/>
              </w:rPr>
            </w:pPr>
            <w:r w:rsidRPr="005B7C08">
              <w:rPr>
                <w:rFonts w:cs="Arial"/>
                <w:b/>
                <w:szCs w:val="20"/>
              </w:rPr>
              <w:t xml:space="preserve">Abbreviations: </w:t>
            </w:r>
            <w:r w:rsidRPr="005B7C08">
              <w:rPr>
                <w:rFonts w:eastAsia="標楷體" w:cs="Arial"/>
              </w:rPr>
              <w:t xml:space="preserve"> </w:t>
            </w:r>
            <w:r w:rsidRPr="005B7C08">
              <w:rPr>
                <w:rFonts w:cs="Arial"/>
              </w:rPr>
              <w:t>SO</w:t>
            </w:r>
            <w:r w:rsidRPr="005B7C08">
              <w:rPr>
                <w:rFonts w:cs="Arial"/>
                <w:vertAlign w:val="subscript"/>
              </w:rPr>
              <w:t>2</w:t>
            </w:r>
            <w:r w:rsidRPr="005B7C08">
              <w:rPr>
                <w:rFonts w:cs="Arial"/>
              </w:rPr>
              <w:t>=sulphur dioxide; PM</w:t>
            </w:r>
            <w:r w:rsidRPr="005B7C08">
              <w:rPr>
                <w:rFonts w:cs="Arial"/>
                <w:vertAlign w:val="subscript"/>
              </w:rPr>
              <w:t>2.5</w:t>
            </w:r>
            <w:r w:rsidRPr="005B7C08">
              <w:rPr>
                <w:rFonts w:cs="Arial"/>
              </w:rPr>
              <w:t>=particulate matters with diameters at 2.5 micrometers and smaller; PM</w:t>
            </w:r>
            <w:r w:rsidRPr="005B7C08">
              <w:rPr>
                <w:rFonts w:cs="Arial"/>
                <w:vertAlign w:val="subscript"/>
              </w:rPr>
              <w:t>10=</w:t>
            </w:r>
            <w:r w:rsidRPr="005B7C08">
              <w:rPr>
                <w:rFonts w:cs="Arial"/>
              </w:rPr>
              <w:t xml:space="preserve"> particulate matters with diameters at 10 micrometers and smaller; </w:t>
            </w:r>
            <w:r w:rsidRPr="005B7C08">
              <w:t>NO</w:t>
            </w:r>
            <w:r w:rsidRPr="005B7C08">
              <w:rPr>
                <w:rFonts w:cs="Arial"/>
              </w:rPr>
              <w:t xml:space="preserve"> =</w:t>
            </w:r>
            <w:r w:rsidRPr="005B7C08">
              <w:t xml:space="preserve"> nitrogen oxide (NO)</w:t>
            </w:r>
            <w:r w:rsidRPr="005B7C08">
              <w:rPr>
                <w:rFonts w:cs="Arial"/>
              </w:rPr>
              <w:t>; NO</w:t>
            </w:r>
            <w:r w:rsidRPr="005B7C08">
              <w:rPr>
                <w:rFonts w:cs="Arial"/>
                <w:vertAlign w:val="subscript"/>
              </w:rPr>
              <w:t>2</w:t>
            </w:r>
            <w:r w:rsidRPr="005B7C08">
              <w:rPr>
                <w:rFonts w:cs="Arial"/>
              </w:rPr>
              <w:t xml:space="preserve">=nitrogen dioxide; </w:t>
            </w:r>
            <w:r w:rsidRPr="005B7C08">
              <w:t>NO</w:t>
            </w:r>
            <w:r w:rsidRPr="005B7C08">
              <w:rPr>
                <w:vertAlign w:val="subscript"/>
              </w:rPr>
              <w:t>X</w:t>
            </w:r>
            <w:r w:rsidRPr="005B7C08">
              <w:rPr>
                <w:rFonts w:cs="Arial"/>
              </w:rPr>
              <w:t xml:space="preserve"> =</w:t>
            </w:r>
            <w:r w:rsidRPr="005B7C08">
              <w:t xml:space="preserve"> nitrogen oxides</w:t>
            </w:r>
            <w:r w:rsidRPr="005B7C08">
              <w:rPr>
                <w:rFonts w:cs="Arial"/>
              </w:rPr>
              <w:t>; OR=crude odds ratio; aOR=adjusted odds ratio</w:t>
            </w:r>
          </w:p>
          <w:p w14:paraId="0578DCC6" w14:textId="1391E571" w:rsidR="00A42DD0" w:rsidRPr="005B7C08" w:rsidRDefault="00A42DD0" w:rsidP="00DF6C44">
            <w:pPr>
              <w:snapToGrid w:val="0"/>
              <w:rPr>
                <w:rFonts w:cs="Arial"/>
              </w:rPr>
            </w:pPr>
            <w:r w:rsidRPr="005B7C08">
              <w:rPr>
                <w:rFonts w:cs="Arial"/>
              </w:rPr>
              <w:t xml:space="preserve"> IQR=</w:t>
            </w:r>
            <w:r w:rsidRPr="005B7C08">
              <w:rPr>
                <w:rFonts w:eastAsia="標楷體" w:cs="Arial"/>
              </w:rPr>
              <w:t xml:space="preserve"> interquartile range</w:t>
            </w:r>
          </w:p>
          <w:p w14:paraId="08BA4065" w14:textId="77777777" w:rsidR="00A42DD0" w:rsidRPr="005B7C08" w:rsidRDefault="00A42DD0" w:rsidP="00DF6C44">
            <w:pPr>
              <w:widowControl/>
              <w:snapToGrid w:val="0"/>
              <w:rPr>
                <w:rFonts w:ascii="Times New Roman" w:hAnsi="Times New Roman" w:cs="Times New Roman"/>
              </w:rPr>
            </w:pPr>
            <w:r w:rsidRPr="005B7C08">
              <w:rPr>
                <w:rFonts w:ascii="Times New Roman" w:hAnsi="Times New Roman" w:cs="Times New Roman"/>
              </w:rPr>
              <w:t xml:space="preserve"> </w:t>
            </w:r>
          </w:p>
          <w:p w14:paraId="1A2626B5" w14:textId="285E9ACF" w:rsidR="00A42DD0" w:rsidRPr="005B7C08" w:rsidRDefault="00A42DD0" w:rsidP="00DF6C44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BBA38AA" w14:textId="77777777" w:rsidR="008838E5" w:rsidRPr="008838E5" w:rsidRDefault="008838E5"/>
    <w:sectPr w:rsidR="008838E5" w:rsidRPr="008838E5" w:rsidSect="008838E5">
      <w:pgSz w:w="11906" w:h="16838"/>
      <w:pgMar w:top="1440" w:right="1800" w:bottom="1440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D4D4B3" w14:textId="77777777" w:rsidR="00A32D46" w:rsidRDefault="00A32D46" w:rsidP="000D5D46">
      <w:r>
        <w:separator/>
      </w:r>
    </w:p>
  </w:endnote>
  <w:endnote w:type="continuationSeparator" w:id="0">
    <w:p w14:paraId="13C13D37" w14:textId="77777777" w:rsidR="00A32D46" w:rsidRDefault="00A32D46" w:rsidP="000D5D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59383B" w14:textId="77777777" w:rsidR="00A32D46" w:rsidRDefault="00A32D46" w:rsidP="000D5D46">
      <w:r>
        <w:separator/>
      </w:r>
    </w:p>
  </w:footnote>
  <w:footnote w:type="continuationSeparator" w:id="0">
    <w:p w14:paraId="6CE46CB3" w14:textId="77777777" w:rsidR="00A32D46" w:rsidRDefault="00A32D46" w:rsidP="000D5D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8E5"/>
    <w:rsid w:val="000A41E4"/>
    <w:rsid w:val="000A5BA4"/>
    <w:rsid w:val="000B6461"/>
    <w:rsid w:val="000D5D46"/>
    <w:rsid w:val="00102A78"/>
    <w:rsid w:val="00166113"/>
    <w:rsid w:val="00250EF8"/>
    <w:rsid w:val="002A6CBE"/>
    <w:rsid w:val="002B48B3"/>
    <w:rsid w:val="002C1373"/>
    <w:rsid w:val="0034454D"/>
    <w:rsid w:val="0035747F"/>
    <w:rsid w:val="00431229"/>
    <w:rsid w:val="004A6A94"/>
    <w:rsid w:val="00550988"/>
    <w:rsid w:val="00563E1B"/>
    <w:rsid w:val="005B7C08"/>
    <w:rsid w:val="005D5603"/>
    <w:rsid w:val="00605649"/>
    <w:rsid w:val="00633594"/>
    <w:rsid w:val="006645EC"/>
    <w:rsid w:val="00677B80"/>
    <w:rsid w:val="007401CF"/>
    <w:rsid w:val="007747AE"/>
    <w:rsid w:val="0077591A"/>
    <w:rsid w:val="007930BF"/>
    <w:rsid w:val="007B6AE4"/>
    <w:rsid w:val="007D10A9"/>
    <w:rsid w:val="007D2F81"/>
    <w:rsid w:val="008052B1"/>
    <w:rsid w:val="00846C0A"/>
    <w:rsid w:val="008838E5"/>
    <w:rsid w:val="008A55F5"/>
    <w:rsid w:val="008E4DBA"/>
    <w:rsid w:val="00900F12"/>
    <w:rsid w:val="00941D8F"/>
    <w:rsid w:val="00952BB6"/>
    <w:rsid w:val="00962FD2"/>
    <w:rsid w:val="00973CC5"/>
    <w:rsid w:val="00A009F3"/>
    <w:rsid w:val="00A13242"/>
    <w:rsid w:val="00A32D46"/>
    <w:rsid w:val="00A42DD0"/>
    <w:rsid w:val="00AD1A9D"/>
    <w:rsid w:val="00B04D42"/>
    <w:rsid w:val="00B05F5D"/>
    <w:rsid w:val="00BE7D6F"/>
    <w:rsid w:val="00CA45A6"/>
    <w:rsid w:val="00D54B01"/>
    <w:rsid w:val="00D70708"/>
    <w:rsid w:val="00DA70C5"/>
    <w:rsid w:val="00DB2918"/>
    <w:rsid w:val="00DC0097"/>
    <w:rsid w:val="00DF6C44"/>
    <w:rsid w:val="00E2551A"/>
    <w:rsid w:val="00E33318"/>
    <w:rsid w:val="00E93FA3"/>
    <w:rsid w:val="00F048CC"/>
    <w:rsid w:val="00F3659C"/>
    <w:rsid w:val="00F401E1"/>
    <w:rsid w:val="00F74F45"/>
    <w:rsid w:val="00F867D3"/>
    <w:rsid w:val="00F92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62AA90"/>
  <w15:chartTrackingRefBased/>
  <w15:docId w15:val="{5215EEA3-D74B-4D8B-AAE3-C9D1F3062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5D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D5D4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D5D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D5D4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43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5</Words>
  <Characters>2936</Characters>
  <Application>Microsoft Office Word</Application>
  <DocSecurity>0</DocSecurity>
  <Lines>24</Lines>
  <Paragraphs>6</Paragraphs>
  <ScaleCrop>false</ScaleCrop>
  <Company/>
  <LinksUpToDate>false</LinksUpToDate>
  <CharactersWithSpaces>3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Eowei'Z 鐘</dc:creator>
  <cp:keywords/>
  <dc:description/>
  <cp:lastModifiedBy>kmhk</cp:lastModifiedBy>
  <cp:revision>2</cp:revision>
  <cp:lastPrinted>2022-02-21T14:14:00Z</cp:lastPrinted>
  <dcterms:created xsi:type="dcterms:W3CDTF">2023-11-29T02:14:00Z</dcterms:created>
  <dcterms:modified xsi:type="dcterms:W3CDTF">2023-11-29T02:14:00Z</dcterms:modified>
</cp:coreProperties>
</file>